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715FF" w14:textId="77777777" w:rsidR="00DD5A32" w:rsidRPr="00DD5A32" w:rsidRDefault="00DD5A32" w:rsidP="00DD5A32">
      <w:pPr>
        <w:spacing w:before="120" w:after="120" w:line="36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:lang w:eastAsia="ko-KR"/>
          <w14:ligatures w14:val="none"/>
        </w:rPr>
      </w:pPr>
      <w:r w:rsidRPr="00DD5A32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:lang w:eastAsia="ko-KR"/>
          <w14:ligatures w14:val="none"/>
        </w:rPr>
        <w:t xml:space="preserve">Supplemental Information </w:t>
      </w:r>
    </w:p>
    <w:p w14:paraId="71A1A5B2" w14:textId="77777777" w:rsidR="00DD5A32" w:rsidRDefault="00DD5A32" w:rsidP="00F85862">
      <w:pPr>
        <w:pStyle w:val="Heading1"/>
        <w:numPr>
          <w:ilvl w:val="0"/>
          <w:numId w:val="0"/>
        </w:numPr>
        <w:spacing w:before="120" w:after="120" w:line="48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</w:p>
    <w:p w14:paraId="788707AE" w14:textId="65E4B5AC" w:rsidR="0014647A" w:rsidRPr="0014647A" w:rsidRDefault="0014647A" w:rsidP="00F85862">
      <w:pPr>
        <w:pStyle w:val="Heading1"/>
        <w:numPr>
          <w:ilvl w:val="0"/>
          <w:numId w:val="0"/>
        </w:numPr>
        <w:spacing w:before="120" w:after="120" w:line="480" w:lineRule="auto"/>
        <w:jc w:val="center"/>
      </w:pPr>
      <w:r>
        <w:rPr>
          <w:rFonts w:ascii="Times New Roman" w:hAnsi="Times New Roman" w:cs="Times New Roman"/>
          <w:color w:val="000000" w:themeColor="text1"/>
          <w:szCs w:val="24"/>
        </w:rPr>
        <w:t>Ass</w:t>
      </w:r>
      <w:r w:rsidR="00B0129B">
        <w:rPr>
          <w:rFonts w:ascii="Times New Roman" w:hAnsi="Times New Roman" w:cs="Times New Roman"/>
          <w:color w:val="000000" w:themeColor="text1"/>
          <w:szCs w:val="24"/>
        </w:rPr>
        <w:t>ociation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s Between </w:t>
      </w:r>
      <w:r w:rsidR="003D46C8">
        <w:rPr>
          <w:rFonts w:ascii="Times New Roman" w:hAnsi="Times New Roman" w:cs="Times New Roman"/>
          <w:color w:val="000000" w:themeColor="text1"/>
          <w:szCs w:val="24"/>
        </w:rPr>
        <w:t xml:space="preserve">Residential </w:t>
      </w:r>
      <w:r>
        <w:rPr>
          <w:rFonts w:ascii="Times New Roman" w:hAnsi="Times New Roman" w:cs="Times New Roman"/>
          <w:color w:val="000000" w:themeColor="text1"/>
          <w:szCs w:val="24"/>
        </w:rPr>
        <w:t>Fossil Fuel Combustion and Indoor Concentrations of Nitrogen Dioxide, Carbon Monoxide, and Aldehydes in Canadian Homes</w:t>
      </w:r>
    </w:p>
    <w:p w14:paraId="05BB8ED9" w14:textId="77777777" w:rsidR="0014647A" w:rsidRPr="008D0760" w:rsidRDefault="0014647A" w:rsidP="00F85862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</w:pPr>
      <w:r w:rsidRPr="008D0760">
        <w:rPr>
          <w:rFonts w:ascii="Times New Roman" w:hAnsi="Times New Roman" w:cs="Times New Roman"/>
          <w:sz w:val="24"/>
          <w:szCs w:val="24"/>
          <w:lang w:val="fr-CA" w:eastAsia="ko-KR"/>
        </w:rPr>
        <w:t>Liu Sun</w:t>
      </w:r>
      <w:r w:rsidRPr="008D0760"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  <w:t>1</w:t>
      </w:r>
      <w:r w:rsidRPr="008D0760">
        <w:rPr>
          <w:rFonts w:ascii="Times New Roman" w:hAnsi="Times New Roman" w:cs="Times New Roman"/>
          <w:sz w:val="24"/>
          <w:szCs w:val="24"/>
          <w:lang w:val="fr-CA" w:eastAsia="ko-KR"/>
        </w:rPr>
        <w:t>, Marie-Ève Héroux</w:t>
      </w:r>
      <w:r w:rsidRPr="008D0760"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  <w:t>1</w:t>
      </w:r>
      <w:r w:rsidRPr="008D0760">
        <w:rPr>
          <w:rFonts w:ascii="Times New Roman" w:hAnsi="Times New Roman" w:cs="Times New Roman"/>
          <w:sz w:val="24"/>
          <w:szCs w:val="24"/>
          <w:lang w:val="fr-CA" w:eastAsia="ko-KR"/>
        </w:rPr>
        <w:t>, Xiaohong Xu</w:t>
      </w:r>
      <w:r w:rsidRPr="008D0760"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  <w:t>2</w:t>
      </w:r>
      <w:r w:rsidRPr="008D0760">
        <w:rPr>
          <w:rFonts w:ascii="Times New Roman" w:hAnsi="Times New Roman" w:cs="Times New Roman"/>
          <w:sz w:val="24"/>
          <w:szCs w:val="24"/>
          <w:lang w:val="fr-CA" w:eastAsia="ko-KR"/>
        </w:rPr>
        <w:t>, Amanda J. Wheeler</w:t>
      </w:r>
      <w:r w:rsidRPr="008D0760"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  <w:t>3,4</w:t>
      </w:r>
    </w:p>
    <w:p w14:paraId="0763C386" w14:textId="77777777" w:rsidR="0014647A" w:rsidRPr="008D0760" w:rsidRDefault="0014647A" w:rsidP="00F85862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fr-CA" w:eastAsia="ko-KR"/>
        </w:rPr>
      </w:pPr>
    </w:p>
    <w:p w14:paraId="195090FF" w14:textId="77777777" w:rsidR="0014647A" w:rsidRPr="008D0760" w:rsidRDefault="0014647A" w:rsidP="00F85862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fr-CA" w:eastAsia="ko-KR"/>
        </w:rPr>
      </w:pPr>
    </w:p>
    <w:p w14:paraId="42D74BA5" w14:textId="77777777" w:rsidR="0014647A" w:rsidRDefault="0014647A" w:rsidP="00F85862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</w:rPr>
        <w:t>Water and Air Quality Bureau, Health Canada, Ottawa, Ontario, Canada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587DDDF2" w14:textId="77777777" w:rsidR="0014647A" w:rsidRDefault="0014647A" w:rsidP="00F85862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epartment of Civil and Environmental Engineering, University of Windsor, Windsor, Ontario, Canada</w:t>
      </w:r>
    </w:p>
    <w:p w14:paraId="6FB8610E" w14:textId="7F2635DF" w:rsidR="0014647A" w:rsidRDefault="0014647A" w:rsidP="00F85862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enzies Institute for Medical Research,</w:t>
      </w:r>
      <w:r w:rsidR="002B67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ersity of Tasmania, Hobart, Tasmania, Australia</w:t>
      </w:r>
    </w:p>
    <w:p w14:paraId="0F70559E" w14:textId="158024B7" w:rsidR="0014647A" w:rsidRDefault="0014647A" w:rsidP="00F85862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ommonwealth Scientific and Industrial</w:t>
      </w:r>
      <w:r w:rsidR="00862D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earch Organization, </w:t>
      </w:r>
      <w:r w:rsidR="007B728D" w:rsidRPr="007B728D">
        <w:rPr>
          <w:rFonts w:ascii="Times New Roman" w:hAnsi="Times New Roman" w:cs="Times New Roman"/>
          <w:sz w:val="24"/>
          <w:szCs w:val="24"/>
        </w:rPr>
        <w:t>Aspendale</w:t>
      </w:r>
      <w:r>
        <w:rPr>
          <w:rFonts w:ascii="Times New Roman" w:hAnsi="Times New Roman" w:cs="Times New Roman"/>
          <w:sz w:val="24"/>
          <w:szCs w:val="24"/>
        </w:rPr>
        <w:t>, Victoria, Australia</w:t>
      </w:r>
    </w:p>
    <w:p w14:paraId="639147DE" w14:textId="77777777" w:rsidR="0014647A" w:rsidRDefault="0014647A" w:rsidP="0014647A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EF5B3" w14:textId="77777777" w:rsidR="0014647A" w:rsidRDefault="0014647A" w:rsidP="0014647A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A4BD01" w14:textId="77777777" w:rsidR="0014647A" w:rsidRDefault="0014647A" w:rsidP="0014647A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82ACEC" w14:textId="77777777" w:rsidR="005F6966" w:rsidRDefault="005F6966" w:rsidP="005F6966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230BE5D" w14:textId="77777777" w:rsidR="005F6966" w:rsidRDefault="005F6966" w:rsidP="005F6966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6F91A20" w14:textId="204E3008" w:rsidR="00D52B6F" w:rsidRPr="00E232C7" w:rsidRDefault="000B3675" w:rsidP="00801C6E">
      <w:pPr>
        <w:spacing w:after="0" w:line="360" w:lineRule="auto"/>
        <w:rPr>
          <w:rFonts w:ascii="Times New Roman" w:hAnsi="Times New Roman" w:cs="Times New Roman"/>
        </w:rPr>
      </w:pPr>
      <w:r>
        <w:br w:type="page"/>
      </w:r>
      <w:r w:rsidRPr="00E232C7">
        <w:rPr>
          <w:rFonts w:ascii="Times New Roman" w:hAnsi="Times New Roman" w:cs="Times New Roman"/>
        </w:rPr>
        <w:lastRenderedPageBreak/>
        <w:t xml:space="preserve">Table S1. </w:t>
      </w:r>
      <w:r w:rsidR="006B6C1C" w:rsidRPr="00E232C7">
        <w:rPr>
          <w:rFonts w:ascii="Times New Roman" w:hAnsi="Times New Roman" w:cs="Times New Roman"/>
        </w:rPr>
        <w:t>Ass</w:t>
      </w:r>
      <w:r w:rsidR="00CA26C4" w:rsidRPr="00E232C7">
        <w:rPr>
          <w:rFonts w:ascii="Times New Roman" w:hAnsi="Times New Roman" w:cs="Times New Roman"/>
        </w:rPr>
        <w:t>ocia</w:t>
      </w:r>
      <w:r w:rsidR="006B6C1C" w:rsidRPr="00E232C7">
        <w:rPr>
          <w:rFonts w:ascii="Times New Roman" w:hAnsi="Times New Roman" w:cs="Times New Roman"/>
        </w:rPr>
        <w:t>tion</w:t>
      </w:r>
      <w:r w:rsidR="00A9005D" w:rsidRPr="00E232C7">
        <w:rPr>
          <w:rFonts w:ascii="Times New Roman" w:hAnsi="Times New Roman" w:cs="Times New Roman"/>
        </w:rPr>
        <w:t>s</w:t>
      </w:r>
      <w:r w:rsidR="006B6C1C" w:rsidRPr="00E232C7">
        <w:rPr>
          <w:rFonts w:ascii="Times New Roman" w:hAnsi="Times New Roman" w:cs="Times New Roman"/>
        </w:rPr>
        <w:t xml:space="preserve"> between indoor air pollutant concentrations</w:t>
      </w:r>
      <w:r w:rsidR="006F15CC" w:rsidRPr="00E232C7">
        <w:rPr>
          <w:rFonts w:ascii="Times New Roman" w:hAnsi="Times New Roman" w:cs="Times New Roman"/>
        </w:rPr>
        <w:t xml:space="preserve"> and influencing factors</w:t>
      </w:r>
      <w:r w:rsidR="006B6C1C" w:rsidRPr="00E232C7">
        <w:rPr>
          <w:rFonts w:ascii="Times New Roman" w:hAnsi="Times New Roman" w:cs="Times New Roman"/>
        </w:rPr>
        <w:t>. The table summarizes the geometric means and 95% confidence intervals for air pollutant</w:t>
      </w:r>
      <w:r w:rsidR="00AC2CB3" w:rsidRPr="00E232C7">
        <w:rPr>
          <w:rFonts w:ascii="Times New Roman" w:hAnsi="Times New Roman" w:cs="Times New Roman"/>
        </w:rPr>
        <w:t xml:space="preserve"> concentrations</w:t>
      </w:r>
      <w:r w:rsidR="006B6C1C" w:rsidRPr="00E232C7">
        <w:rPr>
          <w:rFonts w:ascii="Times New Roman" w:hAnsi="Times New Roman" w:cs="Times New Roman"/>
        </w:rPr>
        <w:t>, ass</w:t>
      </w:r>
      <w:r w:rsidR="00CA26C4" w:rsidRPr="00E232C7">
        <w:rPr>
          <w:rFonts w:ascii="Times New Roman" w:hAnsi="Times New Roman" w:cs="Times New Roman"/>
        </w:rPr>
        <w:t>ociate</w:t>
      </w:r>
      <w:r w:rsidR="006B6C1C" w:rsidRPr="00E232C7">
        <w:rPr>
          <w:rFonts w:ascii="Times New Roman" w:hAnsi="Times New Roman" w:cs="Times New Roman"/>
        </w:rPr>
        <w:t>d with</w:t>
      </w:r>
      <w:r w:rsidR="007822FC" w:rsidRPr="00E232C7">
        <w:rPr>
          <w:rFonts w:ascii="Times New Roman" w:hAnsi="Times New Roman" w:cs="Times New Roman"/>
        </w:rPr>
        <w:t xml:space="preserve"> per-unit changes in continuous variables or </w:t>
      </w:r>
      <w:r w:rsidR="005A5675" w:rsidRPr="00E232C7">
        <w:rPr>
          <w:rFonts w:ascii="Times New Roman" w:hAnsi="Times New Roman" w:cs="Times New Roman"/>
        </w:rPr>
        <w:t>across</w:t>
      </w:r>
      <w:r w:rsidR="004B55F8" w:rsidRPr="00E232C7">
        <w:rPr>
          <w:rFonts w:ascii="Times New Roman" w:hAnsi="Times New Roman" w:cs="Times New Roman"/>
        </w:rPr>
        <w:t xml:space="preserve"> </w:t>
      </w:r>
      <w:r w:rsidR="007822FC" w:rsidRPr="00E232C7">
        <w:rPr>
          <w:rFonts w:ascii="Times New Roman" w:hAnsi="Times New Roman" w:cs="Times New Roman"/>
        </w:rPr>
        <w:t>categories of categorical variables.</w:t>
      </w:r>
    </w:p>
    <w:tbl>
      <w:tblPr>
        <w:tblW w:w="514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865"/>
        <w:gridCol w:w="1562"/>
        <w:gridCol w:w="123"/>
        <w:gridCol w:w="1213"/>
        <w:gridCol w:w="83"/>
        <w:gridCol w:w="1522"/>
        <w:gridCol w:w="117"/>
        <w:gridCol w:w="1522"/>
        <w:gridCol w:w="117"/>
        <w:gridCol w:w="1522"/>
        <w:gridCol w:w="117"/>
        <w:gridCol w:w="1522"/>
        <w:gridCol w:w="117"/>
        <w:gridCol w:w="1631"/>
        <w:gridCol w:w="32"/>
      </w:tblGrid>
      <w:tr w:rsidR="00C96F64" w:rsidRPr="00674225" w14:paraId="4DC32C1B" w14:textId="77777777" w:rsidTr="00C92903">
        <w:tc>
          <w:tcPr>
            <w:tcW w:w="473" w:type="pct"/>
            <w:vMerge w:val="restart"/>
            <w:shd w:val="clear" w:color="auto" w:fill="D9D9D9" w:themeFill="background1" w:themeFillShade="D9"/>
            <w:vAlign w:val="center"/>
          </w:tcPr>
          <w:p w14:paraId="42B8D5A3" w14:textId="34338821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lutant</w:t>
            </w:r>
          </w:p>
        </w:tc>
        <w:tc>
          <w:tcPr>
            <w:tcW w:w="325" w:type="pct"/>
            <w:vMerge w:val="restart"/>
            <w:shd w:val="clear" w:color="auto" w:fill="D9D9D9" w:themeFill="background1" w:themeFillShade="D9"/>
            <w:vAlign w:val="center"/>
          </w:tcPr>
          <w:p w14:paraId="47E8A535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586" w:type="pct"/>
            <w:vMerge w:val="restart"/>
            <w:shd w:val="clear" w:color="auto" w:fill="D9D9D9" w:themeFill="background1" w:themeFillShade="D9"/>
            <w:vAlign w:val="center"/>
          </w:tcPr>
          <w:p w14:paraId="4316B7AC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01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9911E05" w14:textId="58290EA9" w:rsidR="000B3675" w:rsidRPr="00674225" w:rsidRDefault="000B3675" w:rsidP="00C92903">
            <w:pPr>
              <w:spacing w:before="60" w:after="60" w:line="240" w:lineRule="auto"/>
              <w:ind w:left="-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  <w:r w:rsidR="00F85000"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nit</w:t>
            </w:r>
          </w:p>
        </w:tc>
        <w:tc>
          <w:tcPr>
            <w:tcW w:w="3116" w:type="pct"/>
            <w:gridSpan w:val="11"/>
            <w:shd w:val="clear" w:color="auto" w:fill="D9D9D9" w:themeFill="background1" w:themeFillShade="D9"/>
            <w:vAlign w:val="center"/>
          </w:tcPr>
          <w:p w14:paraId="2F398C2B" w14:textId="163748A7" w:rsidR="000B3675" w:rsidRPr="00674225" w:rsidRDefault="002A5AF7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ometric Mean </w:t>
            </w:r>
            <w:r w:rsidR="008A5B55"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ntration of Pollutants </w:t>
            </w: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95% Confidence Intervals</w:t>
            </w:r>
          </w:p>
        </w:tc>
      </w:tr>
      <w:tr w:rsidR="00481447" w:rsidRPr="00674225" w14:paraId="4D5A89DD" w14:textId="77777777" w:rsidTr="00C92903">
        <w:tc>
          <w:tcPr>
            <w:tcW w:w="473" w:type="pct"/>
            <w:vMerge/>
            <w:vAlign w:val="center"/>
          </w:tcPr>
          <w:p w14:paraId="537FE385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C484BBE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6" w:type="pct"/>
            <w:vMerge/>
            <w:vAlign w:val="center"/>
          </w:tcPr>
          <w:p w14:paraId="2C8E9D7A" w14:textId="77777777" w:rsidR="000B3675" w:rsidRPr="00674225" w:rsidRDefault="000B3675" w:rsidP="000B3675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1" w:type="pct"/>
            <w:gridSpan w:val="2"/>
            <w:vMerge/>
            <w:vAlign w:val="center"/>
          </w:tcPr>
          <w:p w14:paraId="763C290F" w14:textId="77777777" w:rsidR="000B3675" w:rsidRPr="00674225" w:rsidRDefault="000B3675" w:rsidP="000B3675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2" w:type="pct"/>
            <w:gridSpan w:val="2"/>
            <w:shd w:val="clear" w:color="auto" w:fill="D9D9D9" w:themeFill="background1" w:themeFillShade="D9"/>
            <w:vAlign w:val="center"/>
          </w:tcPr>
          <w:p w14:paraId="7D00192F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monton</w:t>
            </w:r>
          </w:p>
        </w:tc>
        <w:tc>
          <w:tcPr>
            <w:tcW w:w="615" w:type="pct"/>
            <w:gridSpan w:val="2"/>
            <w:shd w:val="clear" w:color="auto" w:fill="D9D9D9" w:themeFill="background1" w:themeFillShade="D9"/>
            <w:vAlign w:val="center"/>
          </w:tcPr>
          <w:p w14:paraId="07D32048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lifax</w:t>
            </w:r>
          </w:p>
        </w:tc>
        <w:tc>
          <w:tcPr>
            <w:tcW w:w="615" w:type="pct"/>
            <w:gridSpan w:val="2"/>
            <w:shd w:val="clear" w:color="auto" w:fill="D9D9D9" w:themeFill="background1" w:themeFillShade="D9"/>
            <w:vAlign w:val="center"/>
          </w:tcPr>
          <w:p w14:paraId="498A158A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na</w:t>
            </w:r>
          </w:p>
        </w:tc>
        <w:tc>
          <w:tcPr>
            <w:tcW w:w="615" w:type="pct"/>
            <w:gridSpan w:val="2"/>
            <w:shd w:val="clear" w:color="auto" w:fill="D9D9D9" w:themeFill="background1" w:themeFillShade="D9"/>
            <w:vAlign w:val="center"/>
          </w:tcPr>
          <w:p w14:paraId="51692F7D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dsor</w:t>
            </w:r>
          </w:p>
        </w:tc>
        <w:tc>
          <w:tcPr>
            <w:tcW w:w="667" w:type="pct"/>
            <w:gridSpan w:val="3"/>
            <w:shd w:val="clear" w:color="auto" w:fill="D9D9D9" w:themeFill="background1" w:themeFillShade="D9"/>
            <w:vAlign w:val="center"/>
          </w:tcPr>
          <w:p w14:paraId="4B4FBEE1" w14:textId="77777777" w:rsidR="000B3675" w:rsidRPr="00674225" w:rsidRDefault="000B3675" w:rsidP="000B36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led</w:t>
            </w:r>
          </w:p>
        </w:tc>
      </w:tr>
      <w:tr w:rsidR="00481447" w:rsidRPr="00674225" w14:paraId="5AD8526A" w14:textId="77777777" w:rsidTr="00C92903">
        <w:trPr>
          <w:gridAfter w:val="1"/>
          <w:wAfter w:w="12" w:type="pct"/>
        </w:trPr>
        <w:tc>
          <w:tcPr>
            <w:tcW w:w="473" w:type="pct"/>
            <w:vMerge w:val="restart"/>
            <w:vAlign w:val="center"/>
          </w:tcPr>
          <w:p w14:paraId="2567D21B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>NO</w:t>
            </w: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vertAlign w:val="subscript"/>
                <w:lang w:val="en-CA"/>
              </w:rPr>
              <w:t xml:space="preserve">2 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µg/m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5" w:type="pct"/>
            <w:vMerge w:val="restart"/>
            <w:vAlign w:val="center"/>
          </w:tcPr>
          <w:p w14:paraId="1AF4221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22CC7C6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stoves</w:t>
            </w:r>
          </w:p>
        </w:tc>
        <w:tc>
          <w:tcPr>
            <w:tcW w:w="486" w:type="pct"/>
            <w:gridSpan w:val="2"/>
            <w:vAlign w:val="center"/>
          </w:tcPr>
          <w:p w14:paraId="19CCA60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5B09252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2.64 (9.74-16.41)</w:t>
            </w:r>
          </w:p>
        </w:tc>
        <w:tc>
          <w:tcPr>
            <w:tcW w:w="615" w:type="pct"/>
            <w:gridSpan w:val="2"/>
            <w:vAlign w:val="center"/>
          </w:tcPr>
          <w:p w14:paraId="08E2B97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92 (7.61-15.67)</w:t>
            </w:r>
          </w:p>
        </w:tc>
        <w:tc>
          <w:tcPr>
            <w:tcW w:w="615" w:type="pct"/>
            <w:gridSpan w:val="2"/>
            <w:vAlign w:val="center"/>
          </w:tcPr>
          <w:p w14:paraId="7CF0AB9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16 (10.71-16.16)</w:t>
            </w:r>
          </w:p>
        </w:tc>
        <w:tc>
          <w:tcPr>
            <w:tcW w:w="615" w:type="pct"/>
            <w:gridSpan w:val="2"/>
            <w:vAlign w:val="center"/>
          </w:tcPr>
          <w:p w14:paraId="37F4B38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0.66 (16.52-25.83)</w:t>
            </w:r>
          </w:p>
        </w:tc>
        <w:tc>
          <w:tcPr>
            <w:tcW w:w="612" w:type="pct"/>
            <w:vAlign w:val="center"/>
          </w:tcPr>
          <w:p w14:paraId="41970CF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7.16 (13.24-22.25)</w:t>
            </w:r>
          </w:p>
        </w:tc>
      </w:tr>
      <w:tr w:rsidR="00481447" w:rsidRPr="00674225" w14:paraId="5D300851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7DE96A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14779C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5E18E9E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7CD2AF9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39A812A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64 (8.32-11.17)</w:t>
            </w:r>
          </w:p>
        </w:tc>
        <w:tc>
          <w:tcPr>
            <w:tcW w:w="615" w:type="pct"/>
            <w:gridSpan w:val="2"/>
            <w:vAlign w:val="center"/>
          </w:tcPr>
          <w:p w14:paraId="7FE1150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.88 (3.32-4.55)</w:t>
            </w:r>
          </w:p>
        </w:tc>
        <w:tc>
          <w:tcPr>
            <w:tcW w:w="615" w:type="pct"/>
            <w:gridSpan w:val="2"/>
            <w:vAlign w:val="center"/>
          </w:tcPr>
          <w:p w14:paraId="78F1288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5.84 (5.02-6.79)</w:t>
            </w:r>
          </w:p>
        </w:tc>
        <w:tc>
          <w:tcPr>
            <w:tcW w:w="615" w:type="pct"/>
            <w:gridSpan w:val="2"/>
            <w:vAlign w:val="center"/>
          </w:tcPr>
          <w:p w14:paraId="56AD963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67 (7.57-9.92)</w:t>
            </w:r>
          </w:p>
        </w:tc>
        <w:tc>
          <w:tcPr>
            <w:tcW w:w="612" w:type="pct"/>
            <w:vAlign w:val="center"/>
          </w:tcPr>
          <w:p w14:paraId="5C69AD7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03 (6.29-10.25)</w:t>
            </w:r>
          </w:p>
        </w:tc>
      </w:tr>
      <w:tr w:rsidR="00481447" w:rsidRPr="00674225" w14:paraId="3C904BEB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16BBE8B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1DB6D6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1A01CA3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clothes dryers</w:t>
            </w:r>
          </w:p>
        </w:tc>
        <w:tc>
          <w:tcPr>
            <w:tcW w:w="486" w:type="pct"/>
            <w:gridSpan w:val="2"/>
            <w:vAlign w:val="center"/>
          </w:tcPr>
          <w:p w14:paraId="51B83F4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245F8A3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0452AA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788232F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5EB0A7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4FCAD4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23 (10.38-19.51)</w:t>
            </w:r>
          </w:p>
        </w:tc>
      </w:tr>
      <w:tr w:rsidR="00481447" w:rsidRPr="00674225" w14:paraId="76A92AAC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6BD490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26A705B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7092AFC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466DE93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0197C15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5E1C7F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1C1AEB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E579EA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26F660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68 (7.07-13.26)</w:t>
            </w:r>
          </w:p>
        </w:tc>
      </w:tr>
      <w:tr w:rsidR="00481447" w:rsidRPr="00674225" w14:paraId="7C47641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2D7016B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1D5E464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44BBEF69" w14:textId="064E589D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Outdoor NO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concentrations </w:t>
            </w:r>
          </w:p>
        </w:tc>
        <w:tc>
          <w:tcPr>
            <w:tcW w:w="486" w:type="pct"/>
            <w:gridSpan w:val="2"/>
            <w:vAlign w:val="center"/>
          </w:tcPr>
          <w:p w14:paraId="78DC5726" w14:textId="7DAF1D10" w:rsidR="000B3675" w:rsidRPr="00674225" w:rsidRDefault="00F85000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C7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</w:tc>
        <w:tc>
          <w:tcPr>
            <w:tcW w:w="615" w:type="pct"/>
            <w:gridSpan w:val="2"/>
            <w:vAlign w:val="center"/>
          </w:tcPr>
          <w:p w14:paraId="38083C00" w14:textId="0530F08E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52 (1.4</w:t>
            </w:r>
            <w:r w:rsidR="00E77E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66)</w:t>
            </w:r>
          </w:p>
        </w:tc>
        <w:tc>
          <w:tcPr>
            <w:tcW w:w="615" w:type="pct"/>
            <w:gridSpan w:val="2"/>
            <w:vAlign w:val="center"/>
          </w:tcPr>
          <w:p w14:paraId="2EF294C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77 (1.58-1.97)</w:t>
            </w:r>
          </w:p>
        </w:tc>
        <w:tc>
          <w:tcPr>
            <w:tcW w:w="615" w:type="pct"/>
            <w:gridSpan w:val="2"/>
            <w:vAlign w:val="center"/>
          </w:tcPr>
          <w:p w14:paraId="2B41984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26 (1.07-1.48)</w:t>
            </w:r>
          </w:p>
        </w:tc>
        <w:tc>
          <w:tcPr>
            <w:tcW w:w="615" w:type="pct"/>
            <w:gridSpan w:val="2"/>
            <w:vAlign w:val="center"/>
          </w:tcPr>
          <w:p w14:paraId="0E7B2E9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42 (2.29-2.54)</w:t>
            </w:r>
          </w:p>
        </w:tc>
        <w:tc>
          <w:tcPr>
            <w:tcW w:w="612" w:type="pct"/>
            <w:vAlign w:val="center"/>
          </w:tcPr>
          <w:p w14:paraId="26B8029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23 (1.97-2.53)</w:t>
            </w:r>
          </w:p>
        </w:tc>
      </w:tr>
      <w:tr w:rsidR="00481447" w:rsidRPr="00674225" w14:paraId="2ABE36A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9D7CA61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67BC72D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1594DE52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ome construction year</w:t>
            </w:r>
          </w:p>
          <w:p w14:paraId="0B21A285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24647AAC" w14:textId="1B3B8B46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Before 1949</w:t>
            </w:r>
          </w:p>
        </w:tc>
        <w:tc>
          <w:tcPr>
            <w:tcW w:w="615" w:type="pct"/>
            <w:gridSpan w:val="2"/>
            <w:vAlign w:val="center"/>
          </w:tcPr>
          <w:p w14:paraId="3DC2CE5C" w14:textId="565AC0D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71 (11.23-19.26)</w:t>
            </w:r>
          </w:p>
        </w:tc>
        <w:tc>
          <w:tcPr>
            <w:tcW w:w="615" w:type="pct"/>
            <w:gridSpan w:val="2"/>
            <w:vAlign w:val="center"/>
          </w:tcPr>
          <w:p w14:paraId="757369E6" w14:textId="72A4CBB9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86 (6.51-12.06)</w:t>
            </w:r>
          </w:p>
        </w:tc>
        <w:tc>
          <w:tcPr>
            <w:tcW w:w="615" w:type="pct"/>
            <w:gridSpan w:val="2"/>
            <w:vAlign w:val="center"/>
          </w:tcPr>
          <w:p w14:paraId="67B28B85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79F6DF8" w14:textId="37286D52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49 (11.21-18.73)</w:t>
            </w:r>
          </w:p>
        </w:tc>
        <w:tc>
          <w:tcPr>
            <w:tcW w:w="612" w:type="pct"/>
            <w:vAlign w:val="center"/>
          </w:tcPr>
          <w:p w14:paraId="4A4A9836" w14:textId="4B46489F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54 (10.3</w:t>
            </w:r>
            <w:r w:rsidR="0081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7.79)</w:t>
            </w:r>
          </w:p>
        </w:tc>
      </w:tr>
      <w:tr w:rsidR="00481447" w:rsidRPr="00674225" w14:paraId="27033AA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E43286A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5172477E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282D9693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77F64B28" w14:textId="2825445F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49 to 1990</w:t>
            </w:r>
          </w:p>
        </w:tc>
        <w:tc>
          <w:tcPr>
            <w:tcW w:w="615" w:type="pct"/>
            <w:gridSpan w:val="2"/>
            <w:vAlign w:val="center"/>
          </w:tcPr>
          <w:p w14:paraId="3EAE41DB" w14:textId="38BCA988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84 (8.01-12.09)</w:t>
            </w:r>
          </w:p>
        </w:tc>
        <w:tc>
          <w:tcPr>
            <w:tcW w:w="615" w:type="pct"/>
            <w:gridSpan w:val="2"/>
            <w:vAlign w:val="center"/>
          </w:tcPr>
          <w:p w14:paraId="3E214002" w14:textId="38C0A903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5.05 (3.85-6.62)</w:t>
            </w:r>
          </w:p>
        </w:tc>
        <w:tc>
          <w:tcPr>
            <w:tcW w:w="615" w:type="pct"/>
            <w:gridSpan w:val="2"/>
            <w:vAlign w:val="center"/>
          </w:tcPr>
          <w:p w14:paraId="1CA15137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73B55F34" w14:textId="31A439C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08 (12.78-17.8</w:t>
            </w:r>
            <w:r w:rsidR="00773B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2" w:type="pct"/>
            <w:vAlign w:val="center"/>
          </w:tcPr>
          <w:p w14:paraId="10123EE3" w14:textId="6C84487F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="006303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9.07-14.82)</w:t>
            </w:r>
          </w:p>
        </w:tc>
      </w:tr>
      <w:tr w:rsidR="00481447" w:rsidRPr="00674225" w14:paraId="4F49D82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41ED9DEA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53CFE8E8" w14:textId="77777777" w:rsidR="0076414D" w:rsidRPr="00674225" w:rsidRDefault="0076414D" w:rsidP="00764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6A26F062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72E0D337" w14:textId="78EF3C8D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fter 1990</w:t>
            </w:r>
          </w:p>
        </w:tc>
        <w:tc>
          <w:tcPr>
            <w:tcW w:w="615" w:type="pct"/>
            <w:gridSpan w:val="2"/>
            <w:vAlign w:val="center"/>
          </w:tcPr>
          <w:p w14:paraId="3613C93C" w14:textId="21CB8786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6D7C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7.58-11.41)</w:t>
            </w:r>
          </w:p>
        </w:tc>
        <w:tc>
          <w:tcPr>
            <w:tcW w:w="615" w:type="pct"/>
            <w:gridSpan w:val="2"/>
            <w:vAlign w:val="center"/>
          </w:tcPr>
          <w:p w14:paraId="301BDE23" w14:textId="625CD9A5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17 (4.7</w:t>
            </w:r>
            <w:r w:rsidR="0081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8.12)</w:t>
            </w:r>
          </w:p>
        </w:tc>
        <w:tc>
          <w:tcPr>
            <w:tcW w:w="615" w:type="pct"/>
            <w:gridSpan w:val="2"/>
            <w:vAlign w:val="center"/>
          </w:tcPr>
          <w:p w14:paraId="3825A84D" w14:textId="77777777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7B665AC" w14:textId="6E0CB078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96 (8.84-13.59)</w:t>
            </w:r>
          </w:p>
        </w:tc>
        <w:tc>
          <w:tcPr>
            <w:tcW w:w="612" w:type="pct"/>
            <w:vAlign w:val="center"/>
          </w:tcPr>
          <w:p w14:paraId="4B6726D7" w14:textId="29DE1FEE" w:rsidR="0076414D" w:rsidRPr="00674225" w:rsidRDefault="0076414D" w:rsidP="007641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="006303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8.02-13.23)</w:t>
            </w:r>
          </w:p>
        </w:tc>
      </w:tr>
      <w:tr w:rsidR="00481447" w:rsidRPr="00674225" w14:paraId="3B08FE5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EF62609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241E0741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2F09163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dows opened</w:t>
            </w:r>
          </w:p>
          <w:p w14:paraId="0AA702E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4426D1C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204A76D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2.64 (10.95-14.58)</w:t>
            </w:r>
          </w:p>
        </w:tc>
        <w:tc>
          <w:tcPr>
            <w:tcW w:w="615" w:type="pct"/>
            <w:gridSpan w:val="2"/>
            <w:vAlign w:val="center"/>
          </w:tcPr>
          <w:p w14:paraId="63BCFA4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3D970A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01 (8.66-11.57)</w:t>
            </w:r>
          </w:p>
        </w:tc>
        <w:tc>
          <w:tcPr>
            <w:tcW w:w="615" w:type="pct"/>
            <w:gridSpan w:val="2"/>
            <w:vAlign w:val="center"/>
          </w:tcPr>
          <w:p w14:paraId="27C34C6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6.56 (13.75-19.96)</w:t>
            </w:r>
          </w:p>
        </w:tc>
        <w:tc>
          <w:tcPr>
            <w:tcW w:w="612" w:type="pct"/>
            <w:vAlign w:val="center"/>
          </w:tcPr>
          <w:p w14:paraId="0A56B27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67 (10.66-17.53)</w:t>
            </w:r>
          </w:p>
        </w:tc>
      </w:tr>
      <w:tr w:rsidR="00481447" w:rsidRPr="00674225" w14:paraId="0242BB1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6311D5D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3E44DC6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72C8A36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1631788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02EA22F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64 (7.85-11.84)</w:t>
            </w:r>
          </w:p>
        </w:tc>
        <w:tc>
          <w:tcPr>
            <w:tcW w:w="615" w:type="pct"/>
            <w:gridSpan w:val="2"/>
            <w:vAlign w:val="center"/>
          </w:tcPr>
          <w:p w14:paraId="6B4C5FF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C0A080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68 (6.21-9.48)</w:t>
            </w:r>
          </w:p>
        </w:tc>
        <w:tc>
          <w:tcPr>
            <w:tcW w:w="615" w:type="pct"/>
            <w:gridSpan w:val="2"/>
            <w:vAlign w:val="center"/>
          </w:tcPr>
          <w:p w14:paraId="57E2029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81 (9.43-12.39)</w:t>
            </w:r>
          </w:p>
        </w:tc>
        <w:tc>
          <w:tcPr>
            <w:tcW w:w="612" w:type="pct"/>
            <w:vAlign w:val="center"/>
          </w:tcPr>
          <w:p w14:paraId="1489B71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08 (7.34-13.84)</w:t>
            </w:r>
          </w:p>
        </w:tc>
      </w:tr>
      <w:tr w:rsidR="00481447" w:rsidRPr="00674225" w14:paraId="2F0F86BB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51015E1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5243F3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3A9B0A96" w14:textId="36DD51AF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</w:t>
            </w:r>
            <w:r w:rsidR="00BD0B2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6" w:type="pct"/>
            <w:gridSpan w:val="2"/>
            <w:vAlign w:val="center"/>
          </w:tcPr>
          <w:p w14:paraId="68F1E6E5" w14:textId="236F93F6" w:rsidR="000B3675" w:rsidRPr="00674225" w:rsidRDefault="000C1406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0A7F9D" w:rsidRPr="0067422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gridSpan w:val="2"/>
            <w:vAlign w:val="center"/>
          </w:tcPr>
          <w:p w14:paraId="2333C73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46D812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7FFE97E" w14:textId="40E4A28F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 w:rsidR="00815515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4)</w:t>
            </w:r>
          </w:p>
        </w:tc>
        <w:tc>
          <w:tcPr>
            <w:tcW w:w="615" w:type="pct"/>
            <w:gridSpan w:val="2"/>
            <w:vAlign w:val="center"/>
          </w:tcPr>
          <w:p w14:paraId="3FAD4F1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6BF96F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AD0D27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1B0774C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9DD5D6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6C54F423" w14:textId="4BD2B3EE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Indoor temperature </w:t>
            </w:r>
          </w:p>
        </w:tc>
        <w:tc>
          <w:tcPr>
            <w:tcW w:w="486" w:type="pct"/>
            <w:gridSpan w:val="2"/>
            <w:vAlign w:val="center"/>
          </w:tcPr>
          <w:p w14:paraId="1226CAA5" w14:textId="57DFB821" w:rsidR="000B3675" w:rsidRPr="00674225" w:rsidRDefault="000C1406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8C72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="008C721D"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7538CD0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F1E11A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7 (1.02-1.12)</w:t>
            </w:r>
          </w:p>
        </w:tc>
        <w:tc>
          <w:tcPr>
            <w:tcW w:w="615" w:type="pct"/>
            <w:gridSpan w:val="2"/>
            <w:vAlign w:val="center"/>
          </w:tcPr>
          <w:p w14:paraId="5F992A8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8 (1.02-1.15)</w:t>
            </w:r>
          </w:p>
        </w:tc>
        <w:tc>
          <w:tcPr>
            <w:tcW w:w="615" w:type="pct"/>
            <w:gridSpan w:val="2"/>
            <w:vAlign w:val="center"/>
          </w:tcPr>
          <w:p w14:paraId="120199F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27B9A0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F27F36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7826E37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06F21E7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118745A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stoves</w:t>
            </w:r>
          </w:p>
        </w:tc>
        <w:tc>
          <w:tcPr>
            <w:tcW w:w="486" w:type="pct"/>
            <w:gridSpan w:val="2"/>
            <w:vAlign w:val="center"/>
          </w:tcPr>
          <w:p w14:paraId="0D87AE4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29366DE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6.93 (21.63-33.52)</w:t>
            </w:r>
          </w:p>
        </w:tc>
        <w:tc>
          <w:tcPr>
            <w:tcW w:w="615" w:type="pct"/>
            <w:gridSpan w:val="2"/>
            <w:vAlign w:val="center"/>
          </w:tcPr>
          <w:p w14:paraId="28231E0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2.61 (14.37-35.57)</w:t>
            </w:r>
          </w:p>
        </w:tc>
        <w:tc>
          <w:tcPr>
            <w:tcW w:w="615" w:type="pct"/>
            <w:gridSpan w:val="2"/>
            <w:vAlign w:val="center"/>
          </w:tcPr>
          <w:p w14:paraId="66437D4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62925D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6.56 (15.97-44.18)</w:t>
            </w:r>
          </w:p>
        </w:tc>
        <w:tc>
          <w:tcPr>
            <w:tcW w:w="612" w:type="pct"/>
            <w:vAlign w:val="center"/>
          </w:tcPr>
          <w:p w14:paraId="339D934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.83 (16.01-55.55)</w:t>
            </w:r>
          </w:p>
        </w:tc>
      </w:tr>
      <w:tr w:rsidR="00481447" w:rsidRPr="00674225" w14:paraId="7931FE19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7AB1330B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B00268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4FD2FAD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6BEEA07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3C8EC73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29 (11.81-14.96)</w:t>
            </w:r>
          </w:p>
        </w:tc>
        <w:tc>
          <w:tcPr>
            <w:tcW w:w="615" w:type="pct"/>
            <w:gridSpan w:val="2"/>
            <w:vAlign w:val="center"/>
          </w:tcPr>
          <w:p w14:paraId="4C7CE4F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.98 (3.36-7.38)</w:t>
            </w:r>
          </w:p>
        </w:tc>
        <w:tc>
          <w:tcPr>
            <w:tcW w:w="615" w:type="pct"/>
            <w:gridSpan w:val="2"/>
            <w:vAlign w:val="center"/>
          </w:tcPr>
          <w:p w14:paraId="6E67BD3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CD3457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79 (5.87-13.14)</w:t>
            </w:r>
          </w:p>
        </w:tc>
        <w:tc>
          <w:tcPr>
            <w:tcW w:w="612" w:type="pct"/>
            <w:vAlign w:val="center"/>
          </w:tcPr>
          <w:p w14:paraId="701BE52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27 (4.72-22.34)</w:t>
            </w:r>
          </w:p>
        </w:tc>
      </w:tr>
      <w:tr w:rsidR="00481447" w:rsidRPr="00674225" w14:paraId="41BF0B8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DEE007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E959B8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4C7CFF0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eating system fuel type</w:t>
            </w:r>
          </w:p>
        </w:tc>
        <w:tc>
          <w:tcPr>
            <w:tcW w:w="486" w:type="pct"/>
            <w:gridSpan w:val="2"/>
            <w:vAlign w:val="center"/>
          </w:tcPr>
          <w:p w14:paraId="7251BB1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Gas, homes built before 1949</w:t>
            </w:r>
          </w:p>
        </w:tc>
        <w:tc>
          <w:tcPr>
            <w:tcW w:w="615" w:type="pct"/>
            <w:gridSpan w:val="2"/>
            <w:vAlign w:val="center"/>
          </w:tcPr>
          <w:p w14:paraId="448336A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36 (20.61-31.21)</w:t>
            </w:r>
          </w:p>
        </w:tc>
        <w:tc>
          <w:tcPr>
            <w:tcW w:w="615" w:type="pct"/>
            <w:gridSpan w:val="2"/>
            <w:vAlign w:val="center"/>
          </w:tcPr>
          <w:p w14:paraId="78D366D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77 (4.47-25.99)</w:t>
            </w:r>
          </w:p>
        </w:tc>
        <w:tc>
          <w:tcPr>
            <w:tcW w:w="615" w:type="pct"/>
            <w:gridSpan w:val="2"/>
            <w:vAlign w:val="center"/>
          </w:tcPr>
          <w:p w14:paraId="611E758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8902B2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3.19 (10.99-48.94)</w:t>
            </w:r>
          </w:p>
        </w:tc>
        <w:tc>
          <w:tcPr>
            <w:tcW w:w="612" w:type="pct"/>
            <w:vAlign w:val="center"/>
          </w:tcPr>
          <w:p w14:paraId="7DD3CF2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86 (12.65-37.77)</w:t>
            </w:r>
          </w:p>
        </w:tc>
      </w:tr>
      <w:tr w:rsidR="00481447" w:rsidRPr="00674225" w14:paraId="4774A04A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929CD00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33AA511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27F6B6C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3ECDCF3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Gas, homes built 1949 to 1990</w:t>
            </w:r>
          </w:p>
        </w:tc>
        <w:tc>
          <w:tcPr>
            <w:tcW w:w="615" w:type="pct"/>
            <w:gridSpan w:val="2"/>
            <w:vAlign w:val="center"/>
          </w:tcPr>
          <w:p w14:paraId="78929D2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7.41 (14.42-21.03)</w:t>
            </w:r>
          </w:p>
        </w:tc>
        <w:tc>
          <w:tcPr>
            <w:tcW w:w="615" w:type="pct"/>
            <w:gridSpan w:val="2"/>
            <w:vAlign w:val="center"/>
          </w:tcPr>
          <w:p w14:paraId="2BA317B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AD2873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9998BB0" w14:textId="3D9F1DC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6.08 (10.8</w:t>
            </w:r>
            <w:r w:rsidR="00250B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23.92)</w:t>
            </w:r>
          </w:p>
        </w:tc>
        <w:tc>
          <w:tcPr>
            <w:tcW w:w="612" w:type="pct"/>
            <w:vAlign w:val="center"/>
          </w:tcPr>
          <w:p w14:paraId="4290C8D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7.47 (9.82-31.09)</w:t>
            </w:r>
          </w:p>
        </w:tc>
      </w:tr>
      <w:tr w:rsidR="00481447" w:rsidRPr="00674225" w14:paraId="246BC0E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603610B8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152C5AE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61A7432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68C7173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Gas, homes built after 1990</w:t>
            </w:r>
          </w:p>
        </w:tc>
        <w:tc>
          <w:tcPr>
            <w:tcW w:w="615" w:type="pct"/>
            <w:gridSpan w:val="2"/>
            <w:vAlign w:val="center"/>
          </w:tcPr>
          <w:p w14:paraId="38D264B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33 (12.93-18.16)</w:t>
            </w:r>
          </w:p>
        </w:tc>
        <w:tc>
          <w:tcPr>
            <w:tcW w:w="615" w:type="pct"/>
            <w:gridSpan w:val="2"/>
            <w:vAlign w:val="center"/>
          </w:tcPr>
          <w:p w14:paraId="7A6F4C4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47 (4.15-26.44)</w:t>
            </w:r>
          </w:p>
        </w:tc>
        <w:tc>
          <w:tcPr>
            <w:tcW w:w="615" w:type="pct"/>
            <w:gridSpan w:val="2"/>
            <w:vAlign w:val="center"/>
          </w:tcPr>
          <w:p w14:paraId="1ACDFA5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B08A3A7" w14:textId="1C457698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45 (4.4</w:t>
            </w:r>
            <w:r w:rsidR="00250B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24.81)</w:t>
            </w:r>
          </w:p>
        </w:tc>
        <w:tc>
          <w:tcPr>
            <w:tcW w:w="612" w:type="pct"/>
            <w:vAlign w:val="center"/>
          </w:tcPr>
          <w:p w14:paraId="457B40A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98 (8.04-27.89)</w:t>
            </w:r>
          </w:p>
        </w:tc>
      </w:tr>
      <w:tr w:rsidR="00481447" w:rsidRPr="00674225" w14:paraId="0F7EA53B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4D411EB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6C0407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7875AB6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553DABF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Oil </w:t>
            </w:r>
          </w:p>
        </w:tc>
        <w:tc>
          <w:tcPr>
            <w:tcW w:w="615" w:type="pct"/>
            <w:gridSpan w:val="2"/>
            <w:vAlign w:val="center"/>
          </w:tcPr>
          <w:p w14:paraId="39FC08D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4EAEFB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41 (10.79-19.26)</w:t>
            </w:r>
          </w:p>
        </w:tc>
        <w:tc>
          <w:tcPr>
            <w:tcW w:w="615" w:type="pct"/>
            <w:gridSpan w:val="2"/>
            <w:vAlign w:val="center"/>
          </w:tcPr>
          <w:p w14:paraId="13FB761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0EDD05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E5F0CE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31 (9.83-46.23)</w:t>
            </w:r>
          </w:p>
        </w:tc>
      </w:tr>
      <w:tr w:rsidR="00481447" w:rsidRPr="00674225" w14:paraId="6C4A629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8957B7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9AE2C1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59DE607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4327CDE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Electricity </w:t>
            </w:r>
          </w:p>
        </w:tc>
        <w:tc>
          <w:tcPr>
            <w:tcW w:w="615" w:type="pct"/>
            <w:gridSpan w:val="2"/>
            <w:vAlign w:val="center"/>
          </w:tcPr>
          <w:p w14:paraId="69142AB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5B73646" w14:textId="24C4F93B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9138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4.75-12.8</w:t>
            </w:r>
            <w:r w:rsidR="00250B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20A9F11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29230F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98 (7.59-25.75)</w:t>
            </w:r>
          </w:p>
        </w:tc>
        <w:tc>
          <w:tcPr>
            <w:tcW w:w="612" w:type="pct"/>
            <w:vAlign w:val="center"/>
          </w:tcPr>
          <w:p w14:paraId="2D6DE72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46 (7.42-24.42)</w:t>
            </w:r>
          </w:p>
        </w:tc>
      </w:tr>
      <w:tr w:rsidR="00481447" w:rsidRPr="00674225" w14:paraId="0E328464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7CB5325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E5A0F3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7005E34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clothes dryers</w:t>
            </w:r>
          </w:p>
        </w:tc>
        <w:tc>
          <w:tcPr>
            <w:tcW w:w="486" w:type="pct"/>
            <w:gridSpan w:val="2"/>
            <w:vAlign w:val="center"/>
          </w:tcPr>
          <w:p w14:paraId="2CED0D2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1D1DB26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7513C0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279D8D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780EF0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85E8C20" w14:textId="3F167E9D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  <w:r w:rsidR="00250B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2.47-37.75)</w:t>
            </w:r>
          </w:p>
        </w:tc>
      </w:tr>
      <w:tr w:rsidR="00481447" w:rsidRPr="00674225" w14:paraId="03CDA90B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430D9EDC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C94300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5C03F2D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1E87B15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56AA456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5D350CC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57382D5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13171C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00E59D3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11 (3.79-52.54)</w:t>
            </w:r>
          </w:p>
        </w:tc>
      </w:tr>
      <w:tr w:rsidR="00481447" w:rsidRPr="00674225" w14:paraId="549D76CF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3DABED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9D8647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7D938E7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Candles used</w:t>
            </w:r>
          </w:p>
        </w:tc>
        <w:tc>
          <w:tcPr>
            <w:tcW w:w="486" w:type="pct"/>
            <w:gridSpan w:val="2"/>
            <w:vAlign w:val="center"/>
          </w:tcPr>
          <w:p w14:paraId="20CE24A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1F61136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0.85 (17.73-24.52)</w:t>
            </w:r>
          </w:p>
        </w:tc>
        <w:tc>
          <w:tcPr>
            <w:tcW w:w="615" w:type="pct"/>
            <w:gridSpan w:val="2"/>
            <w:vAlign w:val="center"/>
          </w:tcPr>
          <w:p w14:paraId="6A313B9D" w14:textId="59FE430D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F0D7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8.39-17.17)</w:t>
            </w:r>
          </w:p>
        </w:tc>
        <w:tc>
          <w:tcPr>
            <w:tcW w:w="615" w:type="pct"/>
            <w:gridSpan w:val="2"/>
            <w:vAlign w:val="center"/>
          </w:tcPr>
          <w:p w14:paraId="7DC8EBE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00EA5A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CF6D6D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67 (11.33-41.46)</w:t>
            </w:r>
          </w:p>
        </w:tc>
      </w:tr>
      <w:tr w:rsidR="00481447" w:rsidRPr="00674225" w14:paraId="69DF292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7E3C8B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38986621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4992E2A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230E9C6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0293E76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7.16 (15.23-19.33)</w:t>
            </w:r>
          </w:p>
        </w:tc>
        <w:tc>
          <w:tcPr>
            <w:tcW w:w="615" w:type="pct"/>
            <w:gridSpan w:val="2"/>
            <w:vAlign w:val="center"/>
          </w:tcPr>
          <w:p w14:paraId="7F2214A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38 (6.76-13.02)</w:t>
            </w:r>
          </w:p>
        </w:tc>
        <w:tc>
          <w:tcPr>
            <w:tcW w:w="615" w:type="pct"/>
            <w:gridSpan w:val="2"/>
            <w:vAlign w:val="center"/>
          </w:tcPr>
          <w:p w14:paraId="597FB65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3823C3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064D987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13 (6.35-31.44)</w:t>
            </w:r>
          </w:p>
        </w:tc>
      </w:tr>
      <w:tr w:rsidR="00481447" w:rsidRPr="00674225" w14:paraId="7DFECEA2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13ABD2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3577179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34D021CB" w14:textId="51BB3CAE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Outdoor NO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concentrations</w:t>
            </w:r>
          </w:p>
        </w:tc>
        <w:tc>
          <w:tcPr>
            <w:tcW w:w="486" w:type="pct"/>
            <w:gridSpan w:val="2"/>
            <w:vAlign w:val="center"/>
          </w:tcPr>
          <w:p w14:paraId="2FAD35D9" w14:textId="6ED81707" w:rsidR="000B3675" w:rsidRPr="00674225" w:rsidRDefault="000C1406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C7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gridSpan w:val="2"/>
            <w:vAlign w:val="center"/>
          </w:tcPr>
          <w:p w14:paraId="22F79C2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35 (1.28-1.42)</w:t>
            </w:r>
          </w:p>
        </w:tc>
        <w:tc>
          <w:tcPr>
            <w:tcW w:w="615" w:type="pct"/>
            <w:gridSpan w:val="2"/>
            <w:vAlign w:val="center"/>
          </w:tcPr>
          <w:p w14:paraId="102E413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24 (1.13-1.35)</w:t>
            </w:r>
          </w:p>
        </w:tc>
        <w:tc>
          <w:tcPr>
            <w:tcW w:w="615" w:type="pct"/>
            <w:gridSpan w:val="2"/>
            <w:vAlign w:val="center"/>
          </w:tcPr>
          <w:p w14:paraId="5989760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983006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41 (1.08-1.84)</w:t>
            </w:r>
          </w:p>
        </w:tc>
        <w:tc>
          <w:tcPr>
            <w:tcW w:w="612" w:type="pct"/>
            <w:vAlign w:val="center"/>
          </w:tcPr>
          <w:p w14:paraId="01B453C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52 (1.18-1.96)</w:t>
            </w:r>
          </w:p>
        </w:tc>
      </w:tr>
      <w:tr w:rsidR="00481447" w:rsidRPr="00674225" w14:paraId="367CC72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34A18C9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3CA5B23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3BB2774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Close to construction sources</w:t>
            </w:r>
          </w:p>
        </w:tc>
        <w:tc>
          <w:tcPr>
            <w:tcW w:w="486" w:type="pct"/>
            <w:gridSpan w:val="2"/>
            <w:vAlign w:val="center"/>
          </w:tcPr>
          <w:p w14:paraId="489647A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4847338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E915AF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03 (9.21-21.37)</w:t>
            </w:r>
          </w:p>
        </w:tc>
        <w:tc>
          <w:tcPr>
            <w:tcW w:w="615" w:type="pct"/>
            <w:gridSpan w:val="2"/>
            <w:vAlign w:val="center"/>
          </w:tcPr>
          <w:p w14:paraId="595AF4F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175908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635BC1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0.68 (10.68-40.04)</w:t>
            </w:r>
          </w:p>
        </w:tc>
      </w:tr>
      <w:tr w:rsidR="00481447" w:rsidRPr="00674225" w14:paraId="1AC1D323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6BF0B0A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BB5EB2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5D0C2EE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37715DE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132BD03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2DFA66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03 (5.57-11.57)</w:t>
            </w:r>
          </w:p>
        </w:tc>
        <w:tc>
          <w:tcPr>
            <w:tcW w:w="615" w:type="pct"/>
            <w:gridSpan w:val="2"/>
            <w:vAlign w:val="center"/>
          </w:tcPr>
          <w:p w14:paraId="28FF576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6C97ED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5B139ED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81 (6.77-32.37)</w:t>
            </w:r>
          </w:p>
        </w:tc>
      </w:tr>
      <w:tr w:rsidR="00481447" w:rsidRPr="00674225" w14:paraId="12432AF1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18CD933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2194C8D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63E8EA17" w14:textId="1566398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vAlign w:val="center"/>
          </w:tcPr>
          <w:p w14:paraId="79697155" w14:textId="3D9CE88D" w:rsidR="000B3675" w:rsidRPr="00674225" w:rsidRDefault="008C721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5D2DC92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-1.09)</w:t>
            </w:r>
          </w:p>
        </w:tc>
        <w:tc>
          <w:tcPr>
            <w:tcW w:w="615" w:type="pct"/>
            <w:gridSpan w:val="2"/>
            <w:vAlign w:val="center"/>
          </w:tcPr>
          <w:p w14:paraId="408BDAE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9 (1.01-1.17)</w:t>
            </w:r>
          </w:p>
        </w:tc>
        <w:tc>
          <w:tcPr>
            <w:tcW w:w="615" w:type="pct"/>
            <w:gridSpan w:val="2"/>
            <w:vAlign w:val="center"/>
          </w:tcPr>
          <w:p w14:paraId="505AA18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FF43D7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7E6F49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46A589D5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5D3155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DE6E134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1D5A7AFC" w14:textId="6393794B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</w:t>
            </w:r>
            <w:r w:rsidR="00BD0B2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6" w:type="pct"/>
            <w:gridSpan w:val="2"/>
            <w:vAlign w:val="center"/>
          </w:tcPr>
          <w:p w14:paraId="332CC906" w14:textId="576A3809" w:rsidR="000B3675" w:rsidRPr="00674225" w:rsidRDefault="000C1406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vAlign w:val="center"/>
          </w:tcPr>
          <w:p w14:paraId="5828BCD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DE1D09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.01-1.07)</w:t>
            </w:r>
          </w:p>
        </w:tc>
        <w:tc>
          <w:tcPr>
            <w:tcW w:w="615" w:type="pct"/>
            <w:gridSpan w:val="2"/>
            <w:vAlign w:val="center"/>
          </w:tcPr>
          <w:p w14:paraId="4B0BD8B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085D69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986778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582923F7" w14:textId="77777777" w:rsidTr="00C92903">
        <w:trPr>
          <w:gridAfter w:val="1"/>
          <w:wAfter w:w="12" w:type="pct"/>
        </w:trPr>
        <w:tc>
          <w:tcPr>
            <w:tcW w:w="473" w:type="pct"/>
            <w:vMerge w:val="restart"/>
            <w:vAlign w:val="center"/>
          </w:tcPr>
          <w:p w14:paraId="57A584E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>Peak hourly CO (ppm)</w:t>
            </w:r>
          </w:p>
        </w:tc>
        <w:tc>
          <w:tcPr>
            <w:tcW w:w="325" w:type="pct"/>
            <w:vMerge w:val="restart"/>
            <w:vAlign w:val="center"/>
          </w:tcPr>
          <w:p w14:paraId="03E84134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001A0C9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stoves</w:t>
            </w:r>
          </w:p>
        </w:tc>
        <w:tc>
          <w:tcPr>
            <w:tcW w:w="486" w:type="pct"/>
            <w:gridSpan w:val="2"/>
            <w:vAlign w:val="center"/>
          </w:tcPr>
          <w:p w14:paraId="0262704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157AF33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8D18AD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9C930F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14 (1.88-2.44)</w:t>
            </w:r>
          </w:p>
        </w:tc>
        <w:tc>
          <w:tcPr>
            <w:tcW w:w="615" w:type="pct"/>
            <w:gridSpan w:val="2"/>
            <w:vAlign w:val="center"/>
          </w:tcPr>
          <w:p w14:paraId="066757E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5A4A3B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258A51E3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D55AEB8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1B1CA994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35A2595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304A893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367EF3A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F56EE8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509206A" w14:textId="0262FF7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.54-1.87)</w:t>
            </w:r>
          </w:p>
        </w:tc>
        <w:tc>
          <w:tcPr>
            <w:tcW w:w="615" w:type="pct"/>
            <w:gridSpan w:val="2"/>
            <w:vAlign w:val="center"/>
          </w:tcPr>
          <w:p w14:paraId="4A2D298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19FABB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DC0DFE0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467427D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12A1E2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77D49CD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Candles used</w:t>
            </w:r>
          </w:p>
        </w:tc>
        <w:tc>
          <w:tcPr>
            <w:tcW w:w="486" w:type="pct"/>
            <w:gridSpan w:val="2"/>
            <w:vAlign w:val="center"/>
          </w:tcPr>
          <w:p w14:paraId="3291743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11243DE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668355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42 (1.11-1.82)</w:t>
            </w:r>
          </w:p>
        </w:tc>
        <w:tc>
          <w:tcPr>
            <w:tcW w:w="615" w:type="pct"/>
            <w:gridSpan w:val="2"/>
            <w:vAlign w:val="center"/>
          </w:tcPr>
          <w:p w14:paraId="56D323B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7D0D3C6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FD2317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0A122CE1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2B59640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1F5F173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1E0B6FE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37D1BF1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049D006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625D6A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26 (1.01-1.59)</w:t>
            </w:r>
          </w:p>
        </w:tc>
        <w:tc>
          <w:tcPr>
            <w:tcW w:w="615" w:type="pct"/>
            <w:gridSpan w:val="2"/>
            <w:vAlign w:val="center"/>
          </w:tcPr>
          <w:p w14:paraId="44A8669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B75536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F0C688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56591FFF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76506B8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63B3328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vAlign w:val="center"/>
          </w:tcPr>
          <w:p w14:paraId="28262FB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dows opened</w:t>
            </w:r>
          </w:p>
        </w:tc>
        <w:tc>
          <w:tcPr>
            <w:tcW w:w="486" w:type="pct"/>
            <w:gridSpan w:val="2"/>
            <w:vAlign w:val="center"/>
          </w:tcPr>
          <w:p w14:paraId="5C01636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3C507F0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.51 (3.28-3.77)</w:t>
            </w:r>
          </w:p>
        </w:tc>
        <w:tc>
          <w:tcPr>
            <w:tcW w:w="615" w:type="pct"/>
            <w:gridSpan w:val="2"/>
            <w:vAlign w:val="center"/>
          </w:tcPr>
          <w:p w14:paraId="77250F7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3D0559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A6FCB8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DE0062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5833FCE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42D4FF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961271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2F24B8C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2ED2737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5AA400F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.74 (3.43-4.08)</w:t>
            </w:r>
          </w:p>
        </w:tc>
        <w:tc>
          <w:tcPr>
            <w:tcW w:w="615" w:type="pct"/>
            <w:gridSpan w:val="2"/>
            <w:vAlign w:val="center"/>
          </w:tcPr>
          <w:p w14:paraId="60C58C5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5A607E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D89ED0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F5703A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47853D99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D79FE9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2C28A41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2E2B2FBD" w14:textId="1197814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Indoor relative humidity </w:t>
            </w:r>
          </w:p>
        </w:tc>
        <w:tc>
          <w:tcPr>
            <w:tcW w:w="486" w:type="pct"/>
            <w:gridSpan w:val="2"/>
            <w:vAlign w:val="center"/>
          </w:tcPr>
          <w:p w14:paraId="49D34066" w14:textId="4DEA6104" w:rsidR="000B3675" w:rsidRPr="00674225" w:rsidRDefault="00487ED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vAlign w:val="center"/>
          </w:tcPr>
          <w:p w14:paraId="485A619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2 (1.01-1.03)</w:t>
            </w:r>
          </w:p>
        </w:tc>
        <w:tc>
          <w:tcPr>
            <w:tcW w:w="615" w:type="pct"/>
            <w:gridSpan w:val="2"/>
            <w:vAlign w:val="center"/>
          </w:tcPr>
          <w:p w14:paraId="4E5FDF10" w14:textId="49308E5F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99 (0.98-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4EFD3B8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3E1BEA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65AE16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C976B76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D98FDFB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5154797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30C5EBE2" w14:textId="7890A7F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vAlign w:val="center"/>
          </w:tcPr>
          <w:p w14:paraId="33F70269" w14:textId="4E2CB0A0" w:rsidR="000B3675" w:rsidRPr="00674225" w:rsidRDefault="008C721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262450A9" w14:textId="66D29EDD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8 (1.07-1.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5A37270E" w14:textId="184C5C1A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5)</w:t>
            </w:r>
          </w:p>
        </w:tc>
        <w:tc>
          <w:tcPr>
            <w:tcW w:w="615" w:type="pct"/>
            <w:gridSpan w:val="2"/>
            <w:vAlign w:val="center"/>
          </w:tcPr>
          <w:p w14:paraId="10E21EC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.01-1.05)</w:t>
            </w:r>
          </w:p>
        </w:tc>
        <w:tc>
          <w:tcPr>
            <w:tcW w:w="615" w:type="pct"/>
            <w:gridSpan w:val="2"/>
            <w:vAlign w:val="center"/>
          </w:tcPr>
          <w:p w14:paraId="4DC27D5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94F91C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5 (1.04-1.07)</w:t>
            </w:r>
          </w:p>
        </w:tc>
      </w:tr>
      <w:tr w:rsidR="00481447" w:rsidRPr="00674225" w14:paraId="58FC9881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1802593F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2D26956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3C3DC617" w14:textId="09502857" w:rsidR="000B3675" w:rsidRPr="00674225" w:rsidRDefault="00DB7C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exchange rate</w:t>
            </w:r>
          </w:p>
        </w:tc>
        <w:tc>
          <w:tcPr>
            <w:tcW w:w="486" w:type="pct"/>
            <w:gridSpan w:val="2"/>
            <w:vAlign w:val="center"/>
          </w:tcPr>
          <w:p w14:paraId="28E53301" w14:textId="1B136E9B" w:rsidR="000B3675" w:rsidRPr="00674225" w:rsidRDefault="00487ED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vAlign w:val="center"/>
          </w:tcPr>
          <w:p w14:paraId="7BE26E3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8AC72A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83 (0.76-0.91)</w:t>
            </w:r>
          </w:p>
        </w:tc>
        <w:tc>
          <w:tcPr>
            <w:tcW w:w="615" w:type="pct"/>
            <w:gridSpan w:val="2"/>
            <w:vAlign w:val="center"/>
          </w:tcPr>
          <w:p w14:paraId="4AB65B3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50D50BF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838E02B" w14:textId="026C06D2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95 (0.9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1447" w:rsidRPr="00674225" w14:paraId="186C69FD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6D73604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E40A42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10E7819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gas stoves</w:t>
            </w:r>
          </w:p>
        </w:tc>
        <w:tc>
          <w:tcPr>
            <w:tcW w:w="486" w:type="pct"/>
            <w:gridSpan w:val="2"/>
            <w:vAlign w:val="center"/>
          </w:tcPr>
          <w:p w14:paraId="1C63EBC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405819C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.42 (2.56-4.56)</w:t>
            </w:r>
          </w:p>
        </w:tc>
        <w:tc>
          <w:tcPr>
            <w:tcW w:w="615" w:type="pct"/>
            <w:gridSpan w:val="2"/>
            <w:vAlign w:val="center"/>
          </w:tcPr>
          <w:p w14:paraId="0EE2299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56212B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E75E62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C0B4BE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92 (2.13-4.01)</w:t>
            </w:r>
          </w:p>
        </w:tc>
      </w:tr>
      <w:tr w:rsidR="00481447" w:rsidRPr="00674225" w14:paraId="0B255362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122ACCC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EFFAFAA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0202C269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3EE8EBB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08A7C6D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21 (1.91-2.55)</w:t>
            </w:r>
          </w:p>
        </w:tc>
        <w:tc>
          <w:tcPr>
            <w:tcW w:w="615" w:type="pct"/>
            <w:gridSpan w:val="2"/>
            <w:vAlign w:val="center"/>
          </w:tcPr>
          <w:p w14:paraId="278309A8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91641A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5E28D4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F5280D6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04 (1.79-2.32)</w:t>
            </w:r>
          </w:p>
        </w:tc>
      </w:tr>
      <w:tr w:rsidR="00481447" w:rsidRPr="00674225" w14:paraId="500FF6DB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1FC8E9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0F66B2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487A8C04" w14:textId="7BC4FC9F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Indoor temperature </w:t>
            </w:r>
          </w:p>
        </w:tc>
        <w:tc>
          <w:tcPr>
            <w:tcW w:w="486" w:type="pct"/>
            <w:gridSpan w:val="2"/>
            <w:vAlign w:val="center"/>
          </w:tcPr>
          <w:p w14:paraId="205A5A29" w14:textId="1FEA5562" w:rsidR="000B3675" w:rsidRPr="00674225" w:rsidRDefault="008C721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45418F2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11 (1.06-1.16)</w:t>
            </w:r>
          </w:p>
        </w:tc>
        <w:tc>
          <w:tcPr>
            <w:tcW w:w="615" w:type="pct"/>
            <w:gridSpan w:val="2"/>
            <w:vAlign w:val="center"/>
          </w:tcPr>
          <w:p w14:paraId="7F1E27E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6 (0.99-1.13)</w:t>
            </w:r>
          </w:p>
        </w:tc>
        <w:tc>
          <w:tcPr>
            <w:tcW w:w="615" w:type="pct"/>
            <w:gridSpan w:val="2"/>
            <w:vAlign w:val="center"/>
          </w:tcPr>
          <w:p w14:paraId="42EDCD7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7F0348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51B36B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.01-1.07)</w:t>
            </w:r>
          </w:p>
        </w:tc>
      </w:tr>
      <w:tr w:rsidR="00481447" w:rsidRPr="00674225" w14:paraId="1312ACFA" w14:textId="77777777" w:rsidTr="00C92903">
        <w:trPr>
          <w:gridAfter w:val="1"/>
          <w:wAfter w:w="12" w:type="pct"/>
          <w:trHeight w:val="233"/>
        </w:trPr>
        <w:tc>
          <w:tcPr>
            <w:tcW w:w="473" w:type="pct"/>
            <w:vMerge w:val="restart"/>
            <w:vAlign w:val="center"/>
          </w:tcPr>
          <w:p w14:paraId="0F7E159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>Daily average CO (ppm)</w:t>
            </w:r>
          </w:p>
        </w:tc>
        <w:tc>
          <w:tcPr>
            <w:tcW w:w="325" w:type="pct"/>
            <w:vMerge w:val="restart"/>
            <w:vAlign w:val="center"/>
          </w:tcPr>
          <w:p w14:paraId="730FEAA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44A9A82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attached garages</w:t>
            </w:r>
          </w:p>
        </w:tc>
        <w:tc>
          <w:tcPr>
            <w:tcW w:w="486" w:type="pct"/>
            <w:gridSpan w:val="2"/>
            <w:vAlign w:val="center"/>
          </w:tcPr>
          <w:p w14:paraId="3BA42BA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242B261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6622A3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EF92C6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62 (1.45-1.81)</w:t>
            </w:r>
          </w:p>
        </w:tc>
        <w:tc>
          <w:tcPr>
            <w:tcW w:w="615" w:type="pct"/>
            <w:gridSpan w:val="2"/>
            <w:vAlign w:val="center"/>
          </w:tcPr>
          <w:p w14:paraId="5828873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5D90E9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6B706D3D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4E82A3AC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4CDE7D0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6A42C05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1DDAE3FD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15" w:type="pct"/>
            <w:gridSpan w:val="2"/>
            <w:vAlign w:val="center"/>
          </w:tcPr>
          <w:p w14:paraId="716934D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C1C93A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F58C05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36 (1.21-1.52)</w:t>
            </w:r>
          </w:p>
        </w:tc>
        <w:tc>
          <w:tcPr>
            <w:tcW w:w="615" w:type="pct"/>
            <w:gridSpan w:val="2"/>
            <w:vAlign w:val="center"/>
          </w:tcPr>
          <w:p w14:paraId="2AD78147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887590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2BF82A03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31BA05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65E3FC81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765AD034" w14:textId="1065BE23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Indoor relative humidity </w:t>
            </w:r>
          </w:p>
        </w:tc>
        <w:tc>
          <w:tcPr>
            <w:tcW w:w="486" w:type="pct"/>
            <w:gridSpan w:val="2"/>
            <w:vAlign w:val="center"/>
          </w:tcPr>
          <w:p w14:paraId="14F257F3" w14:textId="7EEAEE72" w:rsidR="000B3675" w:rsidRPr="00674225" w:rsidRDefault="00BE1CBC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vAlign w:val="center"/>
          </w:tcPr>
          <w:p w14:paraId="3024BEE6" w14:textId="7824270B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  <w:tc>
          <w:tcPr>
            <w:tcW w:w="615" w:type="pct"/>
            <w:gridSpan w:val="2"/>
            <w:vAlign w:val="center"/>
          </w:tcPr>
          <w:p w14:paraId="0CBC4B2F" w14:textId="637684DC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99 (0.99-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2E9D047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58C04FF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4C9C785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63239CFF" w14:textId="77777777" w:rsidTr="00C92903">
        <w:trPr>
          <w:gridAfter w:val="1"/>
          <w:wAfter w:w="12" w:type="pct"/>
          <w:trHeight w:val="224"/>
        </w:trPr>
        <w:tc>
          <w:tcPr>
            <w:tcW w:w="473" w:type="pct"/>
            <w:vMerge/>
            <w:vAlign w:val="center"/>
          </w:tcPr>
          <w:p w14:paraId="6A706FC2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67C47EE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18E0693A" w14:textId="4BE2304A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vAlign w:val="center"/>
          </w:tcPr>
          <w:p w14:paraId="7431A1F8" w14:textId="046ECB85" w:rsidR="000B3675" w:rsidRPr="00674225" w:rsidRDefault="008C721D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2F1FA75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7 (1.06-1.08)</w:t>
            </w:r>
          </w:p>
        </w:tc>
        <w:tc>
          <w:tcPr>
            <w:tcW w:w="615" w:type="pct"/>
            <w:gridSpan w:val="2"/>
            <w:vAlign w:val="center"/>
          </w:tcPr>
          <w:p w14:paraId="6C64C026" w14:textId="1A99E13C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2 (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4)</w:t>
            </w:r>
          </w:p>
        </w:tc>
        <w:tc>
          <w:tcPr>
            <w:tcW w:w="615" w:type="pct"/>
            <w:gridSpan w:val="2"/>
            <w:vAlign w:val="center"/>
          </w:tcPr>
          <w:p w14:paraId="702C6D6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.02-1.05)</w:t>
            </w:r>
          </w:p>
        </w:tc>
        <w:tc>
          <w:tcPr>
            <w:tcW w:w="615" w:type="pct"/>
            <w:gridSpan w:val="2"/>
            <w:vAlign w:val="center"/>
          </w:tcPr>
          <w:p w14:paraId="736F306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0BA20EE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5 (1.03-1.06)</w:t>
            </w:r>
          </w:p>
        </w:tc>
      </w:tr>
      <w:tr w:rsidR="00481447" w:rsidRPr="00674225" w14:paraId="0AE6F562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684AC8FD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180D7066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569DAE67" w14:textId="1DD786CF" w:rsidR="000B3675" w:rsidRPr="00674225" w:rsidRDefault="00DB7C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>Air exchange rate</w:t>
            </w:r>
            <w:r w:rsidR="000B3675"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486" w:type="pct"/>
            <w:gridSpan w:val="2"/>
            <w:vAlign w:val="center"/>
          </w:tcPr>
          <w:p w14:paraId="7A388BD7" w14:textId="04AEF5F8" w:rsidR="000B3675" w:rsidRPr="00674225" w:rsidRDefault="00BE1CBC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vAlign w:val="center"/>
          </w:tcPr>
          <w:p w14:paraId="6659C2E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91 (0.86-0.95)</w:t>
            </w:r>
          </w:p>
        </w:tc>
        <w:tc>
          <w:tcPr>
            <w:tcW w:w="615" w:type="pct"/>
            <w:gridSpan w:val="2"/>
            <w:vAlign w:val="center"/>
          </w:tcPr>
          <w:p w14:paraId="1C97AF7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233A9B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1301EB5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BAEC5C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95 (0.92-0.98)</w:t>
            </w:r>
          </w:p>
        </w:tc>
      </w:tr>
      <w:tr w:rsidR="00481447" w:rsidRPr="00674225" w14:paraId="058195F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9607503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6475C7B5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157B5FD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attached garages</w:t>
            </w:r>
          </w:p>
        </w:tc>
        <w:tc>
          <w:tcPr>
            <w:tcW w:w="486" w:type="pct"/>
            <w:gridSpan w:val="2"/>
            <w:vAlign w:val="center"/>
          </w:tcPr>
          <w:p w14:paraId="39199DD1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vAlign w:val="center"/>
          </w:tcPr>
          <w:p w14:paraId="26C8306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.02 (1.75-2.33)</w:t>
            </w:r>
          </w:p>
        </w:tc>
        <w:tc>
          <w:tcPr>
            <w:tcW w:w="615" w:type="pct"/>
            <w:gridSpan w:val="2"/>
            <w:vAlign w:val="center"/>
          </w:tcPr>
          <w:p w14:paraId="68F65C6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E42B11B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6F9137AA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1117350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4E9478EE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5762C64C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35E39D7" w14:textId="77777777" w:rsidR="000B3675" w:rsidRPr="00674225" w:rsidRDefault="000B3675" w:rsidP="000B3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50DD939E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5F74FC2C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vAlign w:val="center"/>
          </w:tcPr>
          <w:p w14:paraId="25FB13C8" w14:textId="414BFF76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.51-1.92)</w:t>
            </w:r>
          </w:p>
        </w:tc>
        <w:tc>
          <w:tcPr>
            <w:tcW w:w="615" w:type="pct"/>
            <w:gridSpan w:val="2"/>
            <w:vAlign w:val="center"/>
          </w:tcPr>
          <w:p w14:paraId="2C32936F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2B4ED082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9A1D423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053EC14" w14:textId="77777777" w:rsidR="000B3675" w:rsidRPr="00674225" w:rsidRDefault="000B3675" w:rsidP="000B36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62BA599A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30F02F1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94C0730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44BC70E3" w14:textId="27799B93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Indoor temperature </w:t>
            </w:r>
          </w:p>
        </w:tc>
        <w:tc>
          <w:tcPr>
            <w:tcW w:w="486" w:type="pct"/>
            <w:gridSpan w:val="2"/>
            <w:vAlign w:val="center"/>
          </w:tcPr>
          <w:p w14:paraId="0C439400" w14:textId="0B7D09C4" w:rsidR="00BE1CBC" w:rsidRPr="00674225" w:rsidRDefault="008C721D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vAlign w:val="center"/>
          </w:tcPr>
          <w:p w14:paraId="17918E2F" w14:textId="1B942796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6 (1.03-1.1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46084DC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79DC28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A3CCE6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59C7D81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.01-1.05)</w:t>
            </w:r>
          </w:p>
        </w:tc>
      </w:tr>
      <w:tr w:rsidR="00481447" w:rsidRPr="00674225" w14:paraId="41B37F97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220C41F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B4B4C1D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Align w:val="center"/>
          </w:tcPr>
          <w:p w14:paraId="22B3D4E5" w14:textId="7684EAA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y</w:t>
            </w:r>
          </w:p>
        </w:tc>
        <w:tc>
          <w:tcPr>
            <w:tcW w:w="486" w:type="pct"/>
            <w:gridSpan w:val="2"/>
            <w:vAlign w:val="center"/>
          </w:tcPr>
          <w:p w14:paraId="67FB1F4B" w14:textId="72780A7F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vAlign w:val="center"/>
          </w:tcPr>
          <w:p w14:paraId="27EC72B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4FA851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9D19C2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96140B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2FD7D0F" w14:textId="70EC5BC1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 w:rsidR="00E3184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</w:tr>
      <w:tr w:rsidR="00481447" w:rsidRPr="00674225" w14:paraId="2E0B9C70" w14:textId="77777777" w:rsidTr="00E232C7">
        <w:trPr>
          <w:gridAfter w:val="1"/>
          <w:wAfter w:w="12" w:type="pct"/>
        </w:trPr>
        <w:tc>
          <w:tcPr>
            <w:tcW w:w="473" w:type="pct"/>
            <w:vMerge w:val="restart"/>
            <w:vAlign w:val="center"/>
          </w:tcPr>
          <w:p w14:paraId="591BF04B" w14:textId="77777777" w:rsidR="00E232C7" w:rsidRDefault="00E232C7" w:rsidP="00E232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  <w:p w14:paraId="1E32A736" w14:textId="6AFADA02" w:rsidR="00C6094F" w:rsidRPr="00674225" w:rsidRDefault="00C6094F" w:rsidP="00E232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 xml:space="preserve">Formaldehyde 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µg/m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84596EA" w14:textId="77777777" w:rsidR="00C6094F" w:rsidRPr="00674225" w:rsidRDefault="00C6094F" w:rsidP="00E232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40BB4FBF" w14:textId="77777777" w:rsidR="00C6094F" w:rsidRPr="00674225" w:rsidRDefault="00C6094F" w:rsidP="00C60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32" w:type="pct"/>
            <w:gridSpan w:val="2"/>
            <w:vMerge w:val="restart"/>
            <w:vAlign w:val="center"/>
          </w:tcPr>
          <w:p w14:paraId="6CEF29D3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ome construction year</w:t>
            </w:r>
          </w:p>
        </w:tc>
        <w:tc>
          <w:tcPr>
            <w:tcW w:w="486" w:type="pct"/>
            <w:gridSpan w:val="2"/>
            <w:vAlign w:val="center"/>
          </w:tcPr>
          <w:p w14:paraId="2E2482E2" w14:textId="72091CDE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Before 1949</w:t>
            </w:r>
          </w:p>
        </w:tc>
        <w:tc>
          <w:tcPr>
            <w:tcW w:w="615" w:type="pct"/>
            <w:gridSpan w:val="2"/>
            <w:vAlign w:val="center"/>
          </w:tcPr>
          <w:p w14:paraId="49BDDC10" w14:textId="62A56742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51 (11.56-20.81)</w:t>
            </w:r>
          </w:p>
        </w:tc>
        <w:tc>
          <w:tcPr>
            <w:tcW w:w="615" w:type="pct"/>
            <w:gridSpan w:val="2"/>
            <w:vAlign w:val="center"/>
          </w:tcPr>
          <w:p w14:paraId="13B021FD" w14:textId="7E773D7E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6.38 (19.03-36.58)</w:t>
            </w:r>
          </w:p>
        </w:tc>
        <w:tc>
          <w:tcPr>
            <w:tcW w:w="615" w:type="pct"/>
            <w:gridSpan w:val="2"/>
            <w:vAlign w:val="center"/>
          </w:tcPr>
          <w:p w14:paraId="6714A805" w14:textId="3F7F07E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3.02 (21.03-51.85)</w:t>
            </w:r>
          </w:p>
        </w:tc>
        <w:tc>
          <w:tcPr>
            <w:tcW w:w="615" w:type="pct"/>
            <w:gridSpan w:val="2"/>
            <w:vAlign w:val="center"/>
          </w:tcPr>
          <w:p w14:paraId="1E7EC21A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FE923B4" w14:textId="075F0FF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32 (10.37-61.86)</w:t>
            </w:r>
          </w:p>
        </w:tc>
      </w:tr>
      <w:tr w:rsidR="00481447" w:rsidRPr="00674225" w14:paraId="348D168A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0E7D4BD5" w14:textId="77777777" w:rsidR="00C6094F" w:rsidRPr="00674225" w:rsidRDefault="00C6094F" w:rsidP="00C60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77D2E75E" w14:textId="77777777" w:rsidR="00C6094F" w:rsidRPr="00674225" w:rsidRDefault="00C6094F" w:rsidP="00C60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7102FBCE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1A82F504" w14:textId="64F3876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49 to 1990</w:t>
            </w:r>
          </w:p>
        </w:tc>
        <w:tc>
          <w:tcPr>
            <w:tcW w:w="615" w:type="pct"/>
            <w:gridSpan w:val="2"/>
            <w:vAlign w:val="center"/>
          </w:tcPr>
          <w:p w14:paraId="2CFE5293" w14:textId="31A6716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54 (21.32-30.6</w:t>
            </w:r>
            <w:r w:rsidR="003F26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33B2AD1E" w14:textId="5958B41C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.35 (22.7</w:t>
            </w:r>
            <w:r w:rsidR="003F26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37.95)</w:t>
            </w:r>
          </w:p>
        </w:tc>
        <w:tc>
          <w:tcPr>
            <w:tcW w:w="615" w:type="pct"/>
            <w:gridSpan w:val="2"/>
            <w:vAlign w:val="center"/>
          </w:tcPr>
          <w:p w14:paraId="68A817F6" w14:textId="56D5AE06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0.48 (22.52-41.26)</w:t>
            </w:r>
          </w:p>
        </w:tc>
        <w:tc>
          <w:tcPr>
            <w:tcW w:w="615" w:type="pct"/>
            <w:gridSpan w:val="2"/>
            <w:vAlign w:val="center"/>
          </w:tcPr>
          <w:p w14:paraId="13AC1DD3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4D00D8E1" w14:textId="5E81FA2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2.43 (10.94-96.12)</w:t>
            </w:r>
          </w:p>
        </w:tc>
      </w:tr>
      <w:tr w:rsidR="00481447" w:rsidRPr="00674225" w14:paraId="326D447E" w14:textId="77777777" w:rsidTr="00C92903">
        <w:trPr>
          <w:gridAfter w:val="1"/>
          <w:wAfter w:w="12" w:type="pct"/>
        </w:trPr>
        <w:tc>
          <w:tcPr>
            <w:tcW w:w="473" w:type="pct"/>
            <w:vMerge/>
            <w:vAlign w:val="center"/>
          </w:tcPr>
          <w:p w14:paraId="23A68E11" w14:textId="77777777" w:rsidR="00C6094F" w:rsidRPr="00674225" w:rsidRDefault="00C6094F" w:rsidP="00C60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47A4E529" w14:textId="77777777" w:rsidR="00C6094F" w:rsidRPr="00674225" w:rsidRDefault="00C6094F" w:rsidP="00C60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vAlign w:val="center"/>
          </w:tcPr>
          <w:p w14:paraId="1BF83E92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1D85375D" w14:textId="3B660860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fter 1990</w:t>
            </w:r>
          </w:p>
        </w:tc>
        <w:tc>
          <w:tcPr>
            <w:tcW w:w="615" w:type="pct"/>
            <w:gridSpan w:val="2"/>
            <w:vAlign w:val="center"/>
          </w:tcPr>
          <w:p w14:paraId="1AA9B9D6" w14:textId="545C27C9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1.88 (26.28-38.68)</w:t>
            </w:r>
          </w:p>
        </w:tc>
        <w:tc>
          <w:tcPr>
            <w:tcW w:w="615" w:type="pct"/>
            <w:gridSpan w:val="2"/>
            <w:vAlign w:val="center"/>
          </w:tcPr>
          <w:p w14:paraId="7C4B126B" w14:textId="6E6F2CD9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9.81 (37.24-66.64)</w:t>
            </w:r>
          </w:p>
        </w:tc>
        <w:tc>
          <w:tcPr>
            <w:tcW w:w="615" w:type="pct"/>
            <w:gridSpan w:val="2"/>
            <w:vAlign w:val="center"/>
          </w:tcPr>
          <w:p w14:paraId="670E7E3E" w14:textId="3B028B8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0.11 (29.85-53.9</w:t>
            </w:r>
            <w:r w:rsidR="003F26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vAlign w:val="center"/>
          </w:tcPr>
          <w:p w14:paraId="320DF59A" w14:textId="77777777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5C93F00F" w14:textId="56B6C3A3" w:rsidR="00C6094F" w:rsidRPr="00674225" w:rsidRDefault="00C6094F" w:rsidP="00C609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8.39 (18.64-125.65)</w:t>
            </w:r>
          </w:p>
        </w:tc>
      </w:tr>
      <w:tr w:rsidR="00481447" w:rsidRPr="00674225" w14:paraId="0A977B20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39785EA2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59D3399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1754BC9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Major renovations within the last month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28D457F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540119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5EF02A1" w14:textId="1DBF778B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28.47-62.2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D44A63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4.03 (26.53-73.0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DAA648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CDE636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6.21 (21.78-98.01)</w:t>
            </w:r>
          </w:p>
        </w:tc>
      </w:tr>
      <w:tr w:rsidR="00481447" w:rsidRPr="00674225" w14:paraId="3FC0A6C0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05B29E7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463745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2673C79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2BBA69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3F1FEE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5CD229C" w14:textId="6ADE2C63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7.12 (23.2</w:t>
            </w:r>
            <w:r w:rsidR="00A667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31.7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9B59F14" w14:textId="58B84E73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6.73 (21.46-33.3</w:t>
            </w:r>
            <w:r w:rsidR="003F26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7A4850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D903151" w14:textId="5559BF00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4.92-129.07)</w:t>
            </w:r>
          </w:p>
        </w:tc>
      </w:tr>
      <w:tr w:rsidR="00481447" w:rsidRPr="00674225" w14:paraId="58AEAC9D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5CC9E1AD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7E38017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7DB5CED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air spray 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2CC074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841446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AE91F8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5.57 (28.34-44.6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C6BFD5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5E22D4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0F095C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720B9B97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020DB3A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78711E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23C63F2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771A78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E343F7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5733071" w14:textId="6F0142FB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2.09 (25.94-39.7</w:t>
            </w:r>
            <w:r w:rsidR="003626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F1616B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D728F7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EF6EDB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693711CF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25CDC94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F86E2D1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74B86FF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dows open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2AB993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C21A80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2.28 (19.42-25.5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237CE3C" w14:textId="232BCE7A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  <w:r w:rsidR="00EA1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25.26-38.5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1EFCEE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.41 (21.38-40.4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7E15E7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BF1E04F" w14:textId="5E3E4160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F78B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7.39-113.74)</w:t>
            </w:r>
          </w:p>
        </w:tc>
      </w:tr>
      <w:tr w:rsidR="00481447" w:rsidRPr="00674225" w14:paraId="60D5527B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00B32D9C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4E9735D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3AFBB1B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4DEAE3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DCF9A20" w14:textId="3DAD8136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4.34 (21.01-28.2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058A567" w14:textId="629CEB7F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  <w:r w:rsidR="00EA1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29.05-46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3CE29D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0.02 (29.13-54.9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72843F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EC46EA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0.16 (18.24-88.39)</w:t>
            </w:r>
          </w:p>
        </w:tc>
      </w:tr>
      <w:tr w:rsidR="00481447" w:rsidRPr="00674225" w14:paraId="6D2FE279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2CA2EC5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51711F98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7BD5F6F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ir cleaner 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5A6F448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9A4EC3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7081AB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CF65CD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04 (16.46-38.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255577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F09272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048B6E2F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61103DF5" w14:textId="77777777" w:rsidR="00BE1CBC" w:rsidRPr="00674225" w:rsidRDefault="00BE1CBC" w:rsidP="00BE1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725BF8A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0E31DB5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29B75F2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ACA6C3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2A6E01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6EF7EF1" w14:textId="40507D2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6.99 (36</w:t>
            </w:r>
            <w:r w:rsidR="00A667E5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61.3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CE599F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F4FD42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0CA4DDD6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40EBE83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4AFA5B1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11746C1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resence of dehumidifiers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A64754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AF39EA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F1A2431" w14:textId="3903446C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  <w:r w:rsidR="00EA1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22.07-36.28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8EB362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288710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764AF46" w14:textId="4442C949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.02 (11.3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74.53)</w:t>
            </w:r>
          </w:p>
        </w:tc>
      </w:tr>
      <w:tr w:rsidR="00481447" w:rsidRPr="00674225" w14:paraId="1A9F795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2BDF0035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2517C43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1BCEB54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40DACC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BAA206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8AA5F5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0.34 (30.91-52.6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B188EE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82F2F4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534835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0.13 (14.02-114.89)</w:t>
            </w:r>
          </w:p>
        </w:tc>
      </w:tr>
      <w:tr w:rsidR="00481447" w:rsidRPr="00674225" w14:paraId="2513DC5A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2FE1B0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195FA60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0570FCF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ir conditioning 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5AA444F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AF6F0B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2.07 (18.61-26.1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E7DFB7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224F3A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8.94 (28.15-53.8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EA404F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55F538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14845F77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05F923A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1DA08B9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648D847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24207CB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D5E2386" w14:textId="092ACDDA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4.58 (21.58-28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F857C6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F0197F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0.22 (22.25-41.0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B309D6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3133FD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239E6CC7" w14:textId="77777777" w:rsidTr="00C92903">
        <w:trPr>
          <w:gridAfter w:val="1"/>
          <w:wAfter w:w="12" w:type="pct"/>
          <w:trHeight w:val="351"/>
        </w:trPr>
        <w:tc>
          <w:tcPr>
            <w:tcW w:w="473" w:type="pct"/>
            <w:vMerge/>
            <w:shd w:val="clear" w:color="auto" w:fill="auto"/>
            <w:vAlign w:val="center"/>
          </w:tcPr>
          <w:p w14:paraId="354F1B98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36E26C03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2756881B" w14:textId="7E732186" w:rsidR="00BE1CBC" w:rsidRPr="00674225" w:rsidRDefault="00DB7C75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exchange rate</w:t>
            </w:r>
            <w:r w:rsidR="00BE1CBC"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DB0458E" w14:textId="471EF100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E6938F2" w14:textId="5130D919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56 (0.52-0.6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5BA660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59 (0.56-0.6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AE899F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866A15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44985C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49 (0.41-0.58)</w:t>
            </w:r>
          </w:p>
        </w:tc>
      </w:tr>
      <w:tr w:rsidR="00481447" w:rsidRPr="00674225" w14:paraId="245908E6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0FBFD255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CF4B7A8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63368B62" w14:textId="1AAA29A4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y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E8E2942" w14:textId="0237A87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ED1B01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2 (1.01-1.0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D5CC6B4" w14:textId="47876B0C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1 (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B3FE6B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D82058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01A847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20DC291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06B72B7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3C0B016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0D423E84" w14:textId="4CB2BC25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164FCDC" w14:textId="41F85663" w:rsidR="00BE1CBC" w:rsidRPr="00674225" w:rsidRDefault="008C721D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A455285" w14:textId="4A27CF34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8 (1.06-1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07BA6E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12 (1.09-1.1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2BF166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7CA69F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B511E8C" w14:textId="3122856D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6 (1.01-1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1447" w:rsidRPr="00674225" w14:paraId="4FD448E6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54EE091E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shd w:val="clear" w:color="auto" w:fill="auto"/>
            <w:vAlign w:val="center"/>
          </w:tcPr>
          <w:p w14:paraId="4AE0B8F0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2A239E6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ome construction year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380159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Before 1949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3C8B1E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66 (12.82-19.1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55D83F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85 (12.07-20.8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F9BA80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4.33 (11.45-17.9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18977C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1C4A3F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5.83 (10.19-24.58)</w:t>
            </w:r>
          </w:p>
        </w:tc>
      </w:tr>
      <w:tr w:rsidR="00481447" w:rsidRPr="00674225" w14:paraId="18136EE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1DFD828A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2185999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1D61E4D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F94BB4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49 to 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7E2B02D" w14:textId="146566D0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8.87-25.8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E8D661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8.77 (14.47-24.3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19285F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91 (20.15-23.8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D29B66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446B82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1.23 (12.65-35.62)</w:t>
            </w:r>
          </w:p>
        </w:tc>
      </w:tr>
      <w:tr w:rsidR="00481447" w:rsidRPr="00674225" w14:paraId="3C873FA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3C91AF37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3BFBA60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401D143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69E3CC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fter 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F8D94B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5.41 (21.71-29.7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58F6A8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5.26 (27.48-45.2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9F6977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31.25 (26.45-36.9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41E2CB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4A72D72" w14:textId="1126069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8.13-47.03)</w:t>
            </w:r>
          </w:p>
        </w:tc>
      </w:tr>
      <w:tr w:rsidR="00481447" w:rsidRPr="00674225" w14:paraId="5B3CA4CA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2BA12629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6041B37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538F658D" w14:textId="2F41E3F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y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F37B355" w14:textId="2C46C0A9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6E786F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.02-1.0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B3094D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5 (1.04-1.0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1CA7B9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FF3D28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7E159B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.02-1.05)</w:t>
            </w:r>
          </w:p>
        </w:tc>
      </w:tr>
      <w:tr w:rsidR="00481447" w:rsidRPr="00674225" w14:paraId="2920141F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08AC042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25FE8CE1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316F529B" w14:textId="2BBB1DA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16C0C6FF" w14:textId="05BB8F84" w:rsidR="00BE1CBC" w:rsidRPr="00674225" w:rsidRDefault="008C721D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121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C9EF16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9 (1.07-1.1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8A1367E" w14:textId="08FF821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.08-1.1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BB473B0" w14:textId="3CDD1871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.06-1.1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4C700C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175A3F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8 (1.04-1.11)</w:t>
            </w:r>
          </w:p>
        </w:tc>
      </w:tr>
      <w:tr w:rsidR="00481447" w:rsidRPr="00674225" w14:paraId="1D01B524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EB0B77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6C7C0229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6C6BD13C" w14:textId="451DE629" w:rsidR="00BE1CBC" w:rsidRPr="00674225" w:rsidRDefault="00DB7C75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exchange rate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7F46CBD3" w14:textId="091078E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A06668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77 (0.63-0.9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298DD4E" w14:textId="4D2E7A6E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65 (0.47-0.9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D6EC80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DFBEA4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457F292" w14:textId="7AD79E34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71 (0.5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</w:tr>
      <w:tr w:rsidR="00481447" w:rsidRPr="00674225" w14:paraId="4F8890DC" w14:textId="77777777" w:rsidTr="00C92903">
        <w:trPr>
          <w:gridAfter w:val="1"/>
          <w:wAfter w:w="12" w:type="pct"/>
        </w:trPr>
        <w:tc>
          <w:tcPr>
            <w:tcW w:w="473" w:type="pct"/>
            <w:vMerge w:val="restart"/>
            <w:shd w:val="clear" w:color="auto" w:fill="auto"/>
            <w:vAlign w:val="center"/>
          </w:tcPr>
          <w:p w14:paraId="658EE158" w14:textId="3FE774CF" w:rsidR="00BE1CBC" w:rsidRPr="00674225" w:rsidRDefault="00BE1CBC" w:rsidP="008C58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 xml:space="preserve">Acetaldehyde 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µg/m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67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5" w:type="pct"/>
            <w:vMerge w:val="restart"/>
            <w:shd w:val="clear" w:color="auto" w:fill="auto"/>
            <w:vAlign w:val="center"/>
          </w:tcPr>
          <w:p w14:paraId="3567E0CF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6D2837F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ome construction year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AF9007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Before 1949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D938C0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5.31 (3.34-8.4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06ED3B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.43 (3.04-6.4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6BDB75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72ED7C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B19957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.95 (3.72-6.59)</w:t>
            </w:r>
          </w:p>
        </w:tc>
      </w:tr>
      <w:tr w:rsidR="00481447" w:rsidRPr="00674225" w14:paraId="11195029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52A2775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D387DAE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7B3A75A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CC10BE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49 to 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4F223E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84 (6.56-11.9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857912F" w14:textId="0B1BB225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5.92 (4.4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7.9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2698A2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5E49D2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E6CDAF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26 (5.92-8.92)</w:t>
            </w:r>
          </w:p>
        </w:tc>
      </w:tr>
      <w:tr w:rsidR="00481447" w:rsidRPr="00674225" w14:paraId="4547F70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1324F63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0C071E43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0820A83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7E2F2F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fter 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88FE08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03 (6.55-12.4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2A532A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07 (4.98-10.0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694C61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48084F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17A20C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09 (6.42-10.18)</w:t>
            </w:r>
          </w:p>
        </w:tc>
      </w:tr>
      <w:tr w:rsidR="00481447" w:rsidRPr="00674225" w14:paraId="1B8884B9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4DC18F0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3AB5953E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632B2E4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Perfume 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A9B7A4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9AF459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40CBFF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82D3CFA" w14:textId="337658D1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7.58-13.2</w:t>
            </w:r>
            <w:r w:rsidR="00E72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A88F8E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3C22EC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249E6BA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5F58622E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5CBB68A8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1CAAEF1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4A31B1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05279F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71D352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68CAC6D" w14:textId="16A6EAE2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14 (6.4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0.3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DBF9F3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B4C2E7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4CEB67D9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6C9403B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056033FE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56B751F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Air </w:t>
            </w:r>
            <w:r w:rsidRPr="00674225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n-CA"/>
              </w:rPr>
              <w:t xml:space="preserve">conditioning 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51CF6D0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D95B32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305C4D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F5C58DF" w14:textId="0E2C44DB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1.86 (9.2</w:t>
            </w:r>
            <w:r w:rsidR="004F72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15.3</w:t>
            </w:r>
            <w:r w:rsidR="00560B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4CA3FC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DFD63D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4E0EC4D6" w14:textId="77777777" w:rsidTr="00C92903">
        <w:trPr>
          <w:gridAfter w:val="1"/>
          <w:wAfter w:w="12" w:type="pct"/>
          <w:trHeight w:val="126"/>
        </w:trPr>
        <w:tc>
          <w:tcPr>
            <w:tcW w:w="473" w:type="pct"/>
            <w:vMerge/>
            <w:shd w:val="clear" w:color="auto" w:fill="auto"/>
            <w:vAlign w:val="center"/>
          </w:tcPr>
          <w:p w14:paraId="7DFBD3A2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0F2EBF5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4252E47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11316C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45E761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6E50C0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C0A316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86 (5.28-8.9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E16B26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7C7262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6035E3F7" w14:textId="77777777" w:rsidTr="00C92903">
        <w:trPr>
          <w:gridAfter w:val="1"/>
          <w:wAfter w:w="12" w:type="pct"/>
          <w:trHeight w:val="126"/>
        </w:trPr>
        <w:tc>
          <w:tcPr>
            <w:tcW w:w="473" w:type="pct"/>
            <w:vMerge/>
            <w:shd w:val="clear" w:color="auto" w:fill="auto"/>
            <w:vAlign w:val="center"/>
          </w:tcPr>
          <w:p w14:paraId="27A22175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11EA4592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637BB12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dows open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1B47169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13A1292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BE7269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DC0F1A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23 (5.61-9.3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E03A2D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C8B89E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27CB950" w14:textId="77777777" w:rsidTr="00C92903">
        <w:trPr>
          <w:gridAfter w:val="1"/>
          <w:wAfter w:w="12" w:type="pct"/>
          <w:trHeight w:val="126"/>
        </w:trPr>
        <w:tc>
          <w:tcPr>
            <w:tcW w:w="473" w:type="pct"/>
            <w:vMerge/>
            <w:shd w:val="clear" w:color="auto" w:fill="auto"/>
            <w:vAlign w:val="center"/>
          </w:tcPr>
          <w:p w14:paraId="0E776967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161352C3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7E5ABB1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79C90AD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0B0F8A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03EDFF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723491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1.26 (8.58-14.7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FB7FE4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0A3AEF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AB55161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5DDFBA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600BAAA7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3A9EAE0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ir cleaner used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7487D2F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9B5D21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F4A377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D3DB78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99 (4.52-10.8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3B688F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CB22EA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7E924390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58FFC85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67B64E42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57E515D6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A83A71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7AE940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F715C2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AE94A5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1.64 (10.22-13.2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2D6B7E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25A559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3D8D5533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4C36F6FA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73ADC4D6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6C6534C9" w14:textId="337E004F" w:rsidR="00BE1CBC" w:rsidRPr="00674225" w:rsidRDefault="00DB7C75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exchange rate</w:t>
            </w:r>
            <w:r w:rsidR="00BE1CBC"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01A6E45B" w14:textId="4D54B655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A9328BC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88 (0.78-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A8E9E8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89 (0.82-0.96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C65359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1C63F9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D8189B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87 (0.81-0.94)</w:t>
            </w:r>
          </w:p>
        </w:tc>
      </w:tr>
      <w:tr w:rsidR="00481447" w:rsidRPr="00674225" w14:paraId="216119D2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20A5AF1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 w:val="restart"/>
            <w:shd w:val="clear" w:color="auto" w:fill="auto"/>
            <w:vAlign w:val="center"/>
          </w:tcPr>
          <w:p w14:paraId="124FD27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1B496C35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Home construction year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AC8EC5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Before 1949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91FC39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89 (5.15-9.2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29E2BD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.15 (2.59-6.6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904268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98 (4.63-10.5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F47D47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1AE28D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6.25 (2.52-15.46)</w:t>
            </w:r>
          </w:p>
        </w:tc>
      </w:tr>
      <w:tr w:rsidR="00481447" w:rsidRPr="00674225" w14:paraId="07EB9F3E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252847BC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1554C4DA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7010929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6D4C249" w14:textId="1E4DE6D9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49 to</w:t>
            </w:r>
            <w:r w:rsidR="00E66F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B2E481A" w14:textId="5966717D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8.52-13.4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99108A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4.42 (2.82-6.9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C04D3A3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59 (7.36-10.04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0381B8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3853268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7.31 (2.65-20.14)</w:t>
            </w:r>
          </w:p>
        </w:tc>
      </w:tr>
      <w:tr w:rsidR="00481447" w:rsidRPr="00674225" w14:paraId="08D3975A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548D0B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057C9384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1733F2E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EFACB2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After 1990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6518B30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41 (7.49-11.82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155845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65 (6.93-16.3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8C381AE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3.28 (9.85-17.9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F52DC5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8DB86EA" w14:textId="16E303AF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9.47 (3.6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24.92)</w:t>
            </w:r>
          </w:p>
        </w:tc>
      </w:tr>
      <w:tr w:rsidR="00481447" w:rsidRPr="00674225" w14:paraId="255802B8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38621117" w14:textId="77777777" w:rsidR="00A27718" w:rsidRPr="00674225" w:rsidRDefault="00A27718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25367E71" w14:textId="77777777" w:rsidR="00A27718" w:rsidRPr="00674225" w:rsidRDefault="00A27718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 w:val="restart"/>
            <w:shd w:val="clear" w:color="auto" w:fill="auto"/>
            <w:vAlign w:val="center"/>
          </w:tcPr>
          <w:p w14:paraId="369D7BC9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Cooked with oil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52A2937A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20097C5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BCB4259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FBD2BBF" w14:textId="4A1CB50E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8.37-13.41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74408F2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817D520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580E581E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3C6D1B5F" w14:textId="77777777" w:rsidR="00A27718" w:rsidRPr="00674225" w:rsidRDefault="00A27718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40BFCCC6" w14:textId="77777777" w:rsidR="00A27718" w:rsidRPr="00674225" w:rsidRDefault="00A27718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vMerge/>
            <w:shd w:val="clear" w:color="auto" w:fill="auto"/>
            <w:vAlign w:val="center"/>
          </w:tcPr>
          <w:p w14:paraId="191FA9CA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6EC16666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C8243DB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C71D224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597A803" w14:textId="4A5AC276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8.11 (6.6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-9.9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6155B87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C64F4C0" w14:textId="77777777" w:rsidR="00A27718" w:rsidRPr="00674225" w:rsidRDefault="00A27718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447" w:rsidRPr="00674225" w14:paraId="0C429C75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39576618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68F46F79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04655D1C" w14:textId="4DE05EB0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relative humidity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3FB1C115" w14:textId="3159EEA9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%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149082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9CAFC51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3 (1.01-1.05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B3E66B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5 (1.03-1.0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3F7A2F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E34D7AB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4 (1.02-1.06)</w:t>
            </w:r>
          </w:p>
        </w:tc>
      </w:tr>
      <w:tr w:rsidR="00481447" w:rsidRPr="00674225" w14:paraId="6CCCC129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7278E61B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23207D17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306BA8C2" w14:textId="0CD132C8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Indoor temperature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2D35E64E" w14:textId="77552F1C" w:rsidR="00BE1CBC" w:rsidRPr="00674225" w:rsidRDefault="008C721D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</w:t>
            </w:r>
            <w:r w:rsidRPr="008C72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07D11149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A90D3EA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11EB344" w14:textId="0EAFAE92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 xml:space="preserve"> (1.03-1.17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1D009E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518A05D" w14:textId="1E1109BF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.06 (1.01-1.1</w:t>
            </w:r>
            <w:r w:rsidR="005F11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1447" w:rsidRPr="00674225" w14:paraId="15DC09BE" w14:textId="77777777" w:rsidTr="00C92903">
        <w:trPr>
          <w:gridAfter w:val="1"/>
          <w:wAfter w:w="12" w:type="pct"/>
        </w:trPr>
        <w:tc>
          <w:tcPr>
            <w:tcW w:w="473" w:type="pct"/>
            <w:vMerge/>
            <w:shd w:val="clear" w:color="auto" w:fill="auto"/>
            <w:vAlign w:val="center"/>
          </w:tcPr>
          <w:p w14:paraId="061B36A3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14:paraId="5D0BBEB0" w14:textId="77777777" w:rsidR="00BE1CBC" w:rsidRPr="00674225" w:rsidRDefault="00BE1CBC" w:rsidP="00BE1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gridSpan w:val="2"/>
            <w:shd w:val="clear" w:color="auto" w:fill="auto"/>
            <w:vAlign w:val="center"/>
          </w:tcPr>
          <w:p w14:paraId="269F5DF9" w14:textId="0CDA8157" w:rsidR="00BE1CBC" w:rsidRPr="00674225" w:rsidRDefault="00DB7C75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exchange rate</w:t>
            </w:r>
          </w:p>
        </w:tc>
        <w:tc>
          <w:tcPr>
            <w:tcW w:w="486" w:type="pct"/>
            <w:gridSpan w:val="2"/>
            <w:shd w:val="clear" w:color="auto" w:fill="auto"/>
            <w:vAlign w:val="center"/>
          </w:tcPr>
          <w:p w14:paraId="4AE4F2D9" w14:textId="57FAD89C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6742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C453D0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78 (0.59-1.03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7443434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2E937ADF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ADD7787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D3F70ED" w14:textId="77777777" w:rsidR="00BE1CBC" w:rsidRPr="00674225" w:rsidRDefault="00BE1CBC" w:rsidP="00BE1C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4225">
              <w:rPr>
                <w:rFonts w:ascii="Times New Roman" w:hAnsi="Times New Roman" w:cs="Times New Roman"/>
                <w:sz w:val="18"/>
                <w:szCs w:val="18"/>
              </w:rPr>
              <w:t>0.42 (0.26-0.69)</w:t>
            </w:r>
          </w:p>
        </w:tc>
      </w:tr>
    </w:tbl>
    <w:p w14:paraId="0D25D19A" w14:textId="77777777" w:rsidR="000B3675" w:rsidRDefault="000B3675"/>
    <w:p w14:paraId="22A4B129" w14:textId="77777777" w:rsidR="009E310A" w:rsidRDefault="009E310A">
      <w:pPr>
        <w:rPr>
          <w:rFonts w:ascii="Times New Roman" w:hAnsi="Times New Roman" w:cs="Times New Roman"/>
          <w:sz w:val="18"/>
          <w:szCs w:val="18"/>
        </w:rPr>
      </w:pPr>
    </w:p>
    <w:p w14:paraId="1BBA7FFA" w14:textId="2A5ABF25" w:rsidR="008D0760" w:rsidRDefault="008D0760" w:rsidP="00867E4C">
      <w:pPr>
        <w:jc w:val="center"/>
        <w:rPr>
          <w:rFonts w:ascii="Times New Roman" w:hAnsi="Times New Roman" w:cs="Times New Roman"/>
          <w:sz w:val="18"/>
          <w:szCs w:val="18"/>
        </w:rPr>
      </w:pPr>
      <w:r w:rsidRPr="008D0760">
        <w:rPr>
          <w:rFonts w:ascii="Times New Roman" w:hAnsi="Times New Roman" w:cs="Times New Roman"/>
          <w:sz w:val="18"/>
          <w:szCs w:val="18"/>
        </w:rPr>
        <w:lastRenderedPageBreak/>
        <w:drawing>
          <wp:inline distT="0" distB="0" distL="0" distR="0" wp14:anchorId="7663BA7E" wp14:editId="61C456EE">
            <wp:extent cx="6121400" cy="3612854"/>
            <wp:effectExtent l="19050" t="19050" r="12700" b="26035"/>
            <wp:docPr id="5" name="Picture 4" descr="A map of canada with re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721AF3F-8ABC-5EE2-1DDA-B5839364DB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map of canada with red dots&#10;&#10;Description automatically generated">
                      <a:extLst>
                        <a:ext uri="{FF2B5EF4-FFF2-40B4-BE49-F238E27FC236}">
                          <a16:creationId xmlns:a16="http://schemas.microsoft.com/office/drawing/2014/main" id="{8721AF3F-8ABC-5EE2-1DDA-B5839364DB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" t="962" r="649" b="3024"/>
                    <a:stretch/>
                  </pic:blipFill>
                  <pic:spPr>
                    <a:xfrm>
                      <a:off x="0" y="0"/>
                      <a:ext cx="6127936" cy="3616711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3509920" w14:textId="71B42DA4" w:rsidR="00AD6321" w:rsidRPr="003D4B86" w:rsidRDefault="003D4B86" w:rsidP="003D4B8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4B86">
        <w:rPr>
          <w:rFonts w:ascii="Times New Roman" w:hAnsi="Times New Roman" w:cs="Times New Roman"/>
          <w:b/>
          <w:bCs/>
        </w:rPr>
        <w:t>Figure S1. L</w:t>
      </w:r>
      <w:r w:rsidR="004437A2">
        <w:rPr>
          <w:rFonts w:ascii="Times New Roman" w:hAnsi="Times New Roman" w:cs="Times New Roman"/>
          <w:b/>
          <w:bCs/>
        </w:rPr>
        <w:t>oc</w:t>
      </w:r>
      <w:r w:rsidRPr="003D4B86">
        <w:rPr>
          <w:rFonts w:ascii="Times New Roman" w:hAnsi="Times New Roman" w:cs="Times New Roman"/>
          <w:b/>
          <w:bCs/>
        </w:rPr>
        <w:t>ations of the four study cities across Canada.</w:t>
      </w:r>
    </w:p>
    <w:sectPr w:rsidR="00AD6321" w:rsidRPr="003D4B86" w:rsidSect="002D45A2">
      <w:headerReference w:type="even" r:id="rId8"/>
      <w:headerReference w:type="default" r:id="rId9"/>
      <w:headerReference w:type="firs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BD557" w14:textId="77777777" w:rsidR="00E05236" w:rsidRDefault="00E05236" w:rsidP="000B3675">
      <w:pPr>
        <w:spacing w:after="0" w:line="240" w:lineRule="auto"/>
      </w:pPr>
      <w:r>
        <w:separator/>
      </w:r>
    </w:p>
  </w:endnote>
  <w:endnote w:type="continuationSeparator" w:id="0">
    <w:p w14:paraId="7C8DBF4B" w14:textId="77777777" w:rsidR="00E05236" w:rsidRDefault="00E05236" w:rsidP="000B3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68BD3" w14:textId="77777777" w:rsidR="00E05236" w:rsidRDefault="00E05236" w:rsidP="000B3675">
      <w:pPr>
        <w:spacing w:after="0" w:line="240" w:lineRule="auto"/>
      </w:pPr>
      <w:r>
        <w:separator/>
      </w:r>
    </w:p>
  </w:footnote>
  <w:footnote w:type="continuationSeparator" w:id="0">
    <w:p w14:paraId="1058E184" w14:textId="77777777" w:rsidR="00E05236" w:rsidRDefault="00E05236" w:rsidP="000B3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F1154" w14:textId="77970A67" w:rsidR="002B67DB" w:rsidRDefault="002B67DB">
    <w:pPr>
      <w:pStyle w:val="Header"/>
    </w:pPr>
    <w:r>
      <mc:AlternateContent>
        <mc:Choice Requires="wps">
          <w:drawing>
            <wp:anchor distT="0" distB="0" distL="0" distR="0" simplePos="0" relativeHeight="251659264" behindDoc="0" locked="0" layoutInCell="1" allowOverlap="1" wp14:anchorId="787703D5" wp14:editId="79EC2B3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1439608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C17029" w14:textId="7AF898B4" w:rsidR="002B67DB" w:rsidRPr="002B67DB" w:rsidRDefault="002B67DB" w:rsidP="002B67DB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2B67DB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7703D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FC17029" w14:textId="7AF898B4" w:rsidR="002B67DB" w:rsidRPr="002B67DB" w:rsidRDefault="002B67DB" w:rsidP="002B67DB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2B67DB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810F0" w14:textId="208B6040" w:rsidR="002B67DB" w:rsidRDefault="002B67DB">
    <w:pPr>
      <w:pStyle w:val="Header"/>
    </w:pPr>
    <w:r>
      <mc:AlternateContent>
        <mc:Choice Requires="wps">
          <w:drawing>
            <wp:anchor distT="0" distB="0" distL="0" distR="0" simplePos="0" relativeHeight="251660288" behindDoc="0" locked="0" layoutInCell="1" allowOverlap="1" wp14:anchorId="1DF83285" wp14:editId="794787E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9469019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B5F653" w14:textId="46B784ED" w:rsidR="002B67DB" w:rsidRPr="002B67DB" w:rsidRDefault="002B67DB" w:rsidP="002B67DB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2B67DB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F832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13B5F653" w14:textId="46B784ED" w:rsidR="002B67DB" w:rsidRPr="002B67DB" w:rsidRDefault="002B67DB" w:rsidP="002B67DB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2B67DB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3422C" w14:textId="26119D32" w:rsidR="002B67DB" w:rsidRDefault="002B67DB">
    <w:pPr>
      <w:pStyle w:val="Header"/>
    </w:pPr>
    <w:r>
      <mc:AlternateContent>
        <mc:Choice Requires="wps">
          <w:drawing>
            <wp:anchor distT="0" distB="0" distL="0" distR="0" simplePos="0" relativeHeight="251658240" behindDoc="0" locked="0" layoutInCell="1" allowOverlap="1" wp14:anchorId="0CC84BA7" wp14:editId="446893F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69673772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BD9ED4" w14:textId="0683236E" w:rsidR="002B67DB" w:rsidRPr="002B67DB" w:rsidRDefault="002B67DB" w:rsidP="002B67DB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2B67DB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C84B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75BD9ED4" w14:textId="0683236E" w:rsidR="002B67DB" w:rsidRPr="002B67DB" w:rsidRDefault="002B67DB" w:rsidP="002B67DB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2B67DB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702FB"/>
    <w:multiLevelType w:val="multilevel"/>
    <w:tmpl w:val="FA1E1DA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color w:val="006699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407650825">
    <w:abstractNumId w:val="0"/>
  </w:num>
  <w:num w:numId="2" w16cid:durableId="20985512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0tzQzsjQ1N7U0NTNQ0lEKTi0uzszPAykwNKgFAOVVf5AtAAAA"/>
  </w:docVars>
  <w:rsids>
    <w:rsidRoot w:val="002D1DB5"/>
    <w:rsid w:val="00004DD0"/>
    <w:rsid w:val="0001212D"/>
    <w:rsid w:val="0008188C"/>
    <w:rsid w:val="000829E4"/>
    <w:rsid w:val="000A7F9D"/>
    <w:rsid w:val="000B3675"/>
    <w:rsid w:val="000C1406"/>
    <w:rsid w:val="00143616"/>
    <w:rsid w:val="00143F48"/>
    <w:rsid w:val="00145BF5"/>
    <w:rsid w:val="0014647A"/>
    <w:rsid w:val="00156722"/>
    <w:rsid w:val="001721D8"/>
    <w:rsid w:val="001D2FE3"/>
    <w:rsid w:val="001D4693"/>
    <w:rsid w:val="00206780"/>
    <w:rsid w:val="00250BCC"/>
    <w:rsid w:val="00266290"/>
    <w:rsid w:val="0026669B"/>
    <w:rsid w:val="00294D00"/>
    <w:rsid w:val="002A5AF7"/>
    <w:rsid w:val="002B491D"/>
    <w:rsid w:val="002B5278"/>
    <w:rsid w:val="002B67DB"/>
    <w:rsid w:val="002D1DB5"/>
    <w:rsid w:val="002D44D7"/>
    <w:rsid w:val="002D45A2"/>
    <w:rsid w:val="003058E9"/>
    <w:rsid w:val="00334EBC"/>
    <w:rsid w:val="00362680"/>
    <w:rsid w:val="003B0DB4"/>
    <w:rsid w:val="003B37DC"/>
    <w:rsid w:val="003D46C8"/>
    <w:rsid w:val="003D4B86"/>
    <w:rsid w:val="003E24DB"/>
    <w:rsid w:val="003F2656"/>
    <w:rsid w:val="004437A2"/>
    <w:rsid w:val="00457C78"/>
    <w:rsid w:val="00462442"/>
    <w:rsid w:val="00481447"/>
    <w:rsid w:val="00487EDD"/>
    <w:rsid w:val="004B55F8"/>
    <w:rsid w:val="004B77E1"/>
    <w:rsid w:val="004D761F"/>
    <w:rsid w:val="004F72F7"/>
    <w:rsid w:val="005228C1"/>
    <w:rsid w:val="005239AE"/>
    <w:rsid w:val="00543B81"/>
    <w:rsid w:val="00560B7D"/>
    <w:rsid w:val="00564CFC"/>
    <w:rsid w:val="005A2671"/>
    <w:rsid w:val="005A5675"/>
    <w:rsid w:val="005B644F"/>
    <w:rsid w:val="005F1189"/>
    <w:rsid w:val="005F6966"/>
    <w:rsid w:val="00630358"/>
    <w:rsid w:val="00644DBD"/>
    <w:rsid w:val="0066377F"/>
    <w:rsid w:val="00674225"/>
    <w:rsid w:val="006B6C1C"/>
    <w:rsid w:val="006D7C0C"/>
    <w:rsid w:val="006F15CC"/>
    <w:rsid w:val="006F4EC6"/>
    <w:rsid w:val="007201F5"/>
    <w:rsid w:val="0074071A"/>
    <w:rsid w:val="007503F6"/>
    <w:rsid w:val="00762AA4"/>
    <w:rsid w:val="0076414D"/>
    <w:rsid w:val="0076685C"/>
    <w:rsid w:val="00773B71"/>
    <w:rsid w:val="007822FC"/>
    <w:rsid w:val="007B728D"/>
    <w:rsid w:val="007D63CD"/>
    <w:rsid w:val="00801ACB"/>
    <w:rsid w:val="00801C6E"/>
    <w:rsid w:val="00815515"/>
    <w:rsid w:val="008404D6"/>
    <w:rsid w:val="00862DA5"/>
    <w:rsid w:val="00867E4C"/>
    <w:rsid w:val="00873D82"/>
    <w:rsid w:val="00886674"/>
    <w:rsid w:val="008A5B55"/>
    <w:rsid w:val="008A6BE1"/>
    <w:rsid w:val="008B253B"/>
    <w:rsid w:val="008C5859"/>
    <w:rsid w:val="008C721D"/>
    <w:rsid w:val="008D0760"/>
    <w:rsid w:val="00913893"/>
    <w:rsid w:val="00921D90"/>
    <w:rsid w:val="00947965"/>
    <w:rsid w:val="00972CEA"/>
    <w:rsid w:val="00995267"/>
    <w:rsid w:val="009E310A"/>
    <w:rsid w:val="00A27718"/>
    <w:rsid w:val="00A34B48"/>
    <w:rsid w:val="00A47127"/>
    <w:rsid w:val="00A667E5"/>
    <w:rsid w:val="00A76AF9"/>
    <w:rsid w:val="00A80F4B"/>
    <w:rsid w:val="00A85174"/>
    <w:rsid w:val="00A9005D"/>
    <w:rsid w:val="00AC2CB3"/>
    <w:rsid w:val="00AD6321"/>
    <w:rsid w:val="00B0129B"/>
    <w:rsid w:val="00B01394"/>
    <w:rsid w:val="00B10CCC"/>
    <w:rsid w:val="00B27684"/>
    <w:rsid w:val="00B538A7"/>
    <w:rsid w:val="00B63D29"/>
    <w:rsid w:val="00B858A1"/>
    <w:rsid w:val="00BA7C7A"/>
    <w:rsid w:val="00BB7276"/>
    <w:rsid w:val="00BD0B27"/>
    <w:rsid w:val="00BE1CBC"/>
    <w:rsid w:val="00C6094F"/>
    <w:rsid w:val="00C92903"/>
    <w:rsid w:val="00C96F64"/>
    <w:rsid w:val="00CA135C"/>
    <w:rsid w:val="00CA26C4"/>
    <w:rsid w:val="00CA2DCD"/>
    <w:rsid w:val="00CA534D"/>
    <w:rsid w:val="00CF6829"/>
    <w:rsid w:val="00D27F07"/>
    <w:rsid w:val="00D31087"/>
    <w:rsid w:val="00D52B6F"/>
    <w:rsid w:val="00D666C1"/>
    <w:rsid w:val="00D75796"/>
    <w:rsid w:val="00DB7C75"/>
    <w:rsid w:val="00DD5A32"/>
    <w:rsid w:val="00DE1931"/>
    <w:rsid w:val="00DF78B8"/>
    <w:rsid w:val="00E05236"/>
    <w:rsid w:val="00E232C7"/>
    <w:rsid w:val="00E3184A"/>
    <w:rsid w:val="00E622AD"/>
    <w:rsid w:val="00E66F5D"/>
    <w:rsid w:val="00E72DFE"/>
    <w:rsid w:val="00E77E96"/>
    <w:rsid w:val="00E87EB8"/>
    <w:rsid w:val="00E9799C"/>
    <w:rsid w:val="00EA1D3F"/>
    <w:rsid w:val="00EB0D34"/>
    <w:rsid w:val="00EC183F"/>
    <w:rsid w:val="00EF0D7F"/>
    <w:rsid w:val="00F23452"/>
    <w:rsid w:val="00F65805"/>
    <w:rsid w:val="00F85000"/>
    <w:rsid w:val="00F85862"/>
    <w:rsid w:val="00FB064D"/>
    <w:rsid w:val="00FB4EFE"/>
    <w:rsid w:val="00FD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607F"/>
  <w15:chartTrackingRefBased/>
  <w15:docId w15:val="{091C6754-CC19-4A4F-9E8B-FBFDE902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442"/>
    <w:pPr>
      <w:keepNext/>
      <w:keepLines/>
      <w:numPr>
        <w:numId w:val="1"/>
      </w:numPr>
      <w:spacing w:before="240" w:after="240" w:line="240" w:lineRule="auto"/>
      <w:outlineLvl w:val="0"/>
    </w:pPr>
    <w:rPr>
      <w:rFonts w:ascii="Arial" w:eastAsiaTheme="majorEastAsia" w:hAnsi="Arial" w:cs="Arial"/>
      <w:b/>
      <w:color w:val="0070C0"/>
      <w:kern w:val="0"/>
      <w:sz w:val="24"/>
      <w:szCs w:val="32"/>
      <w:lang w:eastAsia="ko-K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675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3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675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62442"/>
    <w:rPr>
      <w:rFonts w:ascii="Arial" w:eastAsiaTheme="majorEastAsia" w:hAnsi="Arial" w:cs="Arial"/>
      <w:b/>
      <w:noProof/>
      <w:color w:val="0070C0"/>
      <w:kern w:val="0"/>
      <w:sz w:val="24"/>
      <w:szCs w:val="32"/>
      <w:lang w:val="en-US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2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442"/>
    <w:pPr>
      <w:spacing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442"/>
    <w:rPr>
      <w:rFonts w:eastAsiaTheme="minorEastAsia"/>
      <w:noProof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n</dc:creator>
  <cp:keywords/>
  <dc:description/>
  <cp:lastModifiedBy>Sun, Liu (HC/SC)</cp:lastModifiedBy>
  <cp:revision>5</cp:revision>
  <dcterms:created xsi:type="dcterms:W3CDTF">2024-12-17T18:26:00Z</dcterms:created>
  <dcterms:modified xsi:type="dcterms:W3CDTF">2025-03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9875fbf,6d18bb2,5a4db8e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2-17T15:58:23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4ef68189-3f56-4009-a2fb-1215bb3dfe7c</vt:lpwstr>
  </property>
  <property fmtid="{D5CDD505-2E9C-101B-9397-08002B2CF9AE}" pid="11" name="MSIP_Label_05d8ed60-cd71-485b-a85b-277aaf32f506_ContentBits">
    <vt:lpwstr>1</vt:lpwstr>
  </property>
</Properties>
</file>